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2ED26" w14:textId="77777777" w:rsidR="00B765CA" w:rsidRPr="00BA1B11" w:rsidRDefault="00B765CA" w:rsidP="00B765CA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BA1B11">
        <w:rPr>
          <w:rFonts w:ascii="Times New Roman" w:eastAsia="Calibri" w:hAnsi="Times New Roman" w:cs="Times New Roman"/>
          <w:b/>
          <w:sz w:val="32"/>
          <w:szCs w:val="32"/>
        </w:rPr>
        <w:t>Relationship between liver fat content and lifestyle factors in adults with metabolic syndrome</w:t>
      </w:r>
    </w:p>
    <w:p w14:paraId="08909F67" w14:textId="77777777" w:rsidR="00B765CA" w:rsidRPr="00BA1B11" w:rsidRDefault="00B765CA" w:rsidP="00B765CA">
      <w:pPr>
        <w:spacing w:after="0" w:line="240" w:lineRule="auto"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14:paraId="2F3FE8AB" w14:textId="77777777" w:rsidR="00B765CA" w:rsidRPr="00BA1B11" w:rsidRDefault="00B765CA" w:rsidP="00B765C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1CDAF14" w14:textId="77777777" w:rsidR="00B765CA" w:rsidRPr="00BA1B11" w:rsidRDefault="00B765CA" w:rsidP="00B765CA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AC26CA2" w14:textId="77777777" w:rsidR="00B765CA" w:rsidRPr="00BA1B11" w:rsidRDefault="00B765CA" w:rsidP="00B765CA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</w:pP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Saara Laine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Tanja Sjöros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Taru Garthwaite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Maria Saarenhovi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,2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Petri Kallio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2,6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Eliisa Löyttyniemi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3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Henri Vähä-Ypyä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4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Harri Sievänen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4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Tommi Vasankari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4,8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Kirsi Laitinen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5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Noora Houttu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5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Ekaterina Saukko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9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Juhani Knuuti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>, Virva Saunavaara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,7</w:t>
      </w:r>
      <w:r w:rsidRPr="00BA1B11">
        <w:rPr>
          <w:rFonts w:ascii="Times New Roman" w:eastAsia="Calibri" w:hAnsi="Times New Roman" w:cs="Times New Roman"/>
          <w:sz w:val="20"/>
          <w:szCs w:val="20"/>
          <w:lang w:val="fi-FI"/>
        </w:rPr>
        <w:t xml:space="preserve"> and Ilkka H.A Heinonen</w:t>
      </w:r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1,1</w:t>
      </w:r>
      <w:bookmarkStart w:id="0" w:name="_GoBack"/>
      <w:bookmarkEnd w:id="0"/>
      <w:r w:rsidRPr="00BA1B11">
        <w:rPr>
          <w:rFonts w:ascii="Times New Roman" w:eastAsia="Calibri" w:hAnsi="Times New Roman" w:cs="Times New Roman"/>
          <w:sz w:val="20"/>
          <w:szCs w:val="20"/>
          <w:vertAlign w:val="superscript"/>
          <w:lang w:val="fi-FI"/>
        </w:rPr>
        <w:t>0</w:t>
      </w:r>
    </w:p>
    <w:p w14:paraId="5FCE3893" w14:textId="77777777" w:rsidR="00B765CA" w:rsidRPr="00BA1B11" w:rsidRDefault="00B765CA" w:rsidP="00B765CA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fi-FI"/>
        </w:rPr>
      </w:pPr>
    </w:p>
    <w:p w14:paraId="055D4250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Turku PET Centre, University of Turku and Turku University Hospital, Turku, Finland</w:t>
      </w:r>
    </w:p>
    <w:p w14:paraId="65C5A18B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Department of Clinical Physiology and Nuclear Medicine, University of Turku and Turku University Hospital, Turku, Finland</w:t>
      </w:r>
    </w:p>
    <w:p w14:paraId="69D35152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Department of Biostatistics, University of Turku, Turku, Finland</w:t>
      </w:r>
    </w:p>
    <w:p w14:paraId="6AE3B258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 xml:space="preserve">The UKK institute for Health Promotion Research, Tampere, Finland </w:t>
      </w:r>
    </w:p>
    <w:p w14:paraId="3C3DC7F7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Institute of Biomedicine, University of Turku, Turku, Finland</w:t>
      </w:r>
    </w:p>
    <w:p w14:paraId="292D1B16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  <w:lang w:val="sv-SE"/>
        </w:rPr>
      </w:pPr>
      <w:r w:rsidRPr="00BA1B11">
        <w:rPr>
          <w:rFonts w:ascii="Times New Roman" w:eastAsia="Calibri" w:hAnsi="Times New Roman" w:cs="Times New Roman"/>
          <w:sz w:val="20"/>
          <w:szCs w:val="20"/>
          <w:lang w:val="sv-SE"/>
        </w:rPr>
        <w:t>Paavo Nurmi Center, Turku, Finland</w:t>
      </w:r>
    </w:p>
    <w:p w14:paraId="4274D1FD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Department of Medical Physics, Division of Medical Imaging, Turku University Hospital, Finland</w:t>
      </w:r>
    </w:p>
    <w:p w14:paraId="16A8BD31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Faculty of Medicine and Health Technology, Tampere University, Tampere, Finland</w:t>
      </w:r>
    </w:p>
    <w:p w14:paraId="626EB1F4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eastAsia="Calibri" w:hAnsi="Times New Roman" w:cs="Times New Roman"/>
          <w:sz w:val="20"/>
          <w:szCs w:val="20"/>
        </w:rPr>
        <w:t>Department of Radiology, Turku University Hospital, Turku, Finland</w:t>
      </w:r>
    </w:p>
    <w:p w14:paraId="4BADBD79" w14:textId="77777777" w:rsidR="00B765CA" w:rsidRPr="00BA1B11" w:rsidRDefault="00B765CA" w:rsidP="00B765CA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BA1B11">
        <w:rPr>
          <w:rFonts w:ascii="Times New Roman" w:hAnsi="Times New Roman" w:cs="Times New Roman"/>
          <w:sz w:val="20"/>
          <w:szCs w:val="20"/>
          <w:lang w:val="en-GB"/>
        </w:rPr>
        <w:t>Rydberg Laboratory of Applied Sciences, University of Halmstad, Halmstad, Sweden</w:t>
      </w:r>
    </w:p>
    <w:p w14:paraId="634AB102" w14:textId="77777777" w:rsidR="00B765CA" w:rsidRPr="00BA1B11" w:rsidRDefault="00B765CA" w:rsidP="00B765CA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37582B4" w14:textId="77777777" w:rsidR="00B765CA" w:rsidRPr="00BA1B11" w:rsidRDefault="00B765CA" w:rsidP="00B765CA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E23F93A" w14:textId="77777777" w:rsidR="00B765CA" w:rsidRPr="00BA1B11" w:rsidRDefault="00B765CA" w:rsidP="00B765CA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51CE4A3" w14:textId="30ACAEE1" w:rsidR="00B765CA" w:rsidRPr="00BA1B11" w:rsidRDefault="00B765CA" w:rsidP="00B765C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A1B11">
        <w:rPr>
          <w:rFonts w:ascii="Times New Roman" w:hAnsi="Times New Roman" w:cs="Times New Roman"/>
          <w:b/>
          <w:bCs/>
          <w:sz w:val="28"/>
          <w:szCs w:val="28"/>
        </w:rPr>
        <w:t>Supplementary material 2</w:t>
      </w:r>
    </w:p>
    <w:p w14:paraId="6BBDC2A1" w14:textId="69E092F9" w:rsidR="00B765CA" w:rsidRPr="00BA1B11" w:rsidRDefault="00B765CA" w:rsidP="00B765C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741F658" w14:textId="77777777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D23671E" w14:textId="77777777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5A2CEA9" w14:textId="77777777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A3B1DFF" w14:textId="28FA93EF" w:rsidR="00B97DCA" w:rsidRPr="00BA1B11" w:rsidRDefault="00B97D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99183C2" w14:textId="77777777" w:rsidR="00B97DCA" w:rsidRPr="00BA1B11" w:rsidRDefault="00B97D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C68FB4B" w14:textId="3009F890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A1B11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Results</w:t>
      </w:r>
    </w:p>
    <w:p w14:paraId="664DF5B3" w14:textId="31FC8A05" w:rsidR="0090205B" w:rsidRPr="00BA1B11" w:rsidRDefault="0090205B" w:rsidP="0090205B">
      <w:pPr>
        <w:spacing w:after="0" w:line="48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A1B1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orrelation and agreement between </w:t>
      </w:r>
      <w:r w:rsidR="00062D79" w:rsidRPr="00BA1B1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MRS </w:t>
      </w:r>
      <w:r w:rsidRPr="00BA1B1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nd </w:t>
      </w:r>
      <w:r w:rsidR="00062D79" w:rsidRPr="00BA1B11">
        <w:rPr>
          <w:rFonts w:ascii="Times New Roman" w:hAnsi="Times New Roman" w:cs="Times New Roman"/>
          <w:b/>
          <w:i/>
          <w:iCs/>
          <w:sz w:val="24"/>
          <w:szCs w:val="24"/>
        </w:rPr>
        <w:t>MRI (2PD)</w:t>
      </w:r>
    </w:p>
    <w:p w14:paraId="57D7C0BF" w14:textId="22A9D294" w:rsidR="0090205B" w:rsidRPr="00BA1B11" w:rsidRDefault="00062D79" w:rsidP="0090205B">
      <w:pPr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Magnetic resonance spectroscopy (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MRS</w:t>
      </w:r>
      <w:r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 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measured </w:t>
      </w:r>
      <w:r w:rsidR="00180138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liver fat content (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LFC</w:t>
      </w:r>
      <w:r w:rsidR="00180138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)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orrelated strongly with </w:t>
      </w:r>
      <w:r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magnetic resonance imaging (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MRI </w:t>
      </w:r>
      <w:r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[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2PD</w:t>
      </w:r>
      <w:r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>]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 measured LFC (r = 0.76, 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</w:rPr>
        <w:t xml:space="preserve">95% CI [0.59 – 0.87], p&lt;0.0001) </w:t>
      </w:r>
      <w:r w:rsidR="0090205B" w:rsidRPr="00BA1B11">
        <w:rPr>
          <w:rFonts w:ascii="Times New Roman" w:hAnsi="Times New Roman" w:cs="Times New Roman"/>
          <w:b/>
          <w:iCs/>
          <w:sz w:val="24"/>
          <w:szCs w:val="24"/>
        </w:rPr>
        <w:t>(Figure 1)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</w:rPr>
        <w:t xml:space="preserve">. However, when testing the agreement between these two methods the mean difference was statistically significant (MD 5.81, 95 % CI [4.78 – 6.84], p&lt;0.001). Bland–Altman plot illustrates the difference between MRS-measured and MRI-measured LFC </w:t>
      </w:r>
      <w:r w:rsidR="0090205B" w:rsidRPr="00BA1B11">
        <w:rPr>
          <w:rFonts w:ascii="Times New Roman" w:hAnsi="Times New Roman" w:cs="Times New Roman"/>
          <w:b/>
          <w:iCs/>
          <w:sz w:val="24"/>
          <w:szCs w:val="24"/>
        </w:rPr>
        <w:t>(Figure 2)</w:t>
      </w:r>
      <w:r w:rsidR="0090205B" w:rsidRPr="00BA1B11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59187D3A" w14:textId="77777777" w:rsidR="00180138" w:rsidRPr="00BA1B11" w:rsidRDefault="00180138" w:rsidP="00B765CA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F97314B" w14:textId="6C216B26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sociations of </w:t>
      </w:r>
      <w:r w:rsidR="003F5B36"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ver fat content</w:t>
      </w:r>
      <w:r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ith </w:t>
      </w:r>
      <w:r w:rsidR="003F5B36"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dentary behaviour</w:t>
      </w:r>
      <w:r w:rsidR="006D2961"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d </w:t>
      </w:r>
      <w:r w:rsidR="003F5B36"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ysical activity</w:t>
      </w:r>
    </w:p>
    <w:p w14:paraId="7767520D" w14:textId="370C40DF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"/>
        </w:rPr>
      </w:pPr>
      <w:r w:rsidRPr="00BA1B11">
        <w:rPr>
          <w:rFonts w:ascii="Times New Roman" w:hAnsi="Times New Roman" w:cs="Times New Roman"/>
          <w:iCs/>
          <w:sz w:val="24"/>
          <w:szCs w:val="24"/>
        </w:rPr>
        <w:t>The examination of associations of MRI</w:t>
      </w:r>
      <w:r w:rsidR="00062D79" w:rsidRPr="00BA1B11">
        <w:rPr>
          <w:rFonts w:ascii="Times New Roman" w:hAnsi="Times New Roman" w:cs="Times New Roman"/>
          <w:iCs/>
          <w:sz w:val="24"/>
          <w:szCs w:val="24"/>
        </w:rPr>
        <w:t>-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measured LFC with </w:t>
      </w:r>
      <w:r w:rsidR="006D2961" w:rsidRPr="00BA1B11">
        <w:rPr>
          <w:rFonts w:ascii="Times New Roman" w:hAnsi="Times New Roman" w:cs="Times New Roman"/>
          <w:iCs/>
          <w:sz w:val="24"/>
          <w:szCs w:val="24"/>
        </w:rPr>
        <w:t>sedentary behaviour (</w:t>
      </w:r>
      <w:r w:rsidRPr="00BA1B11">
        <w:rPr>
          <w:rFonts w:ascii="Times New Roman" w:hAnsi="Times New Roman" w:cs="Times New Roman"/>
          <w:iCs/>
          <w:sz w:val="24"/>
          <w:szCs w:val="24"/>
        </w:rPr>
        <w:t>SB</w:t>
      </w:r>
      <w:r w:rsidR="006D2961" w:rsidRPr="00BA1B11">
        <w:rPr>
          <w:rFonts w:ascii="Times New Roman" w:hAnsi="Times New Roman" w:cs="Times New Roman"/>
          <w:iCs/>
          <w:sz w:val="24"/>
          <w:szCs w:val="24"/>
        </w:rPr>
        <w:t>)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6D2961" w:rsidRPr="00BA1B11">
        <w:rPr>
          <w:rFonts w:ascii="Times New Roman" w:hAnsi="Times New Roman" w:cs="Times New Roman"/>
          <w:iCs/>
          <w:sz w:val="24"/>
          <w:szCs w:val="24"/>
        </w:rPr>
        <w:t>physical activity (</w:t>
      </w:r>
      <w:r w:rsidRPr="00BA1B11">
        <w:rPr>
          <w:rFonts w:ascii="Times New Roman" w:hAnsi="Times New Roman" w:cs="Times New Roman"/>
          <w:iCs/>
          <w:sz w:val="24"/>
          <w:szCs w:val="24"/>
        </w:rPr>
        <w:t>PA</w:t>
      </w:r>
      <w:r w:rsidR="006D2961" w:rsidRPr="00BA1B11">
        <w:rPr>
          <w:rFonts w:ascii="Times New Roman" w:hAnsi="Times New Roman" w:cs="Times New Roman"/>
          <w:iCs/>
          <w:sz w:val="24"/>
          <w:szCs w:val="24"/>
        </w:rPr>
        <w:t>)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 showed similar results to MRS</w:t>
      </w:r>
      <w:r w:rsidR="00062D79" w:rsidRPr="00BA1B11">
        <w:rPr>
          <w:rFonts w:ascii="Times New Roman" w:hAnsi="Times New Roman" w:cs="Times New Roman"/>
          <w:iCs/>
          <w:sz w:val="24"/>
          <w:szCs w:val="24"/>
        </w:rPr>
        <w:t>-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measured LFC. 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The</w:t>
      </w:r>
      <w:r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 xml:space="preserve"> 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only difference was that in the age- and sex-adjusted model, MRI-measured LFC was negatively associated with daily steps </w:t>
      </w:r>
      <w:r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 xml:space="preserve">(model 1, table </w:t>
      </w:r>
      <w:r w:rsidR="0090205B"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>1</w:t>
      </w:r>
      <w:r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>)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. 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However, this association turned non-significant when body fat % was added to the model </w:t>
      </w:r>
      <w:r w:rsidRPr="00BA1B11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 xml:space="preserve">model 2, table </w:t>
      </w:r>
      <w:r w:rsidR="0090205B"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>1</w:t>
      </w:r>
      <w:r w:rsidRPr="00BA1B11">
        <w:rPr>
          <w:rFonts w:ascii="Times New Roman" w:hAnsi="Times New Roman" w:cs="Times New Roman"/>
          <w:b/>
          <w:iCs/>
          <w:sz w:val="24"/>
          <w:szCs w:val="24"/>
          <w:lang w:val="en"/>
        </w:rPr>
        <w:t>).</w:t>
      </w:r>
    </w:p>
    <w:p w14:paraId="34ED5053" w14:textId="1A39840D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"/>
        </w:rPr>
      </w:pPr>
      <w:r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sociations of </w:t>
      </w:r>
      <w:r w:rsidR="003F5B36"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ver fat content</w:t>
      </w:r>
      <w:r w:rsidRPr="00BA1B1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with fitness and nutrient intake</w:t>
      </w:r>
    </w:p>
    <w:p w14:paraId="66665944" w14:textId="1154FFF9" w:rsidR="00B765CA" w:rsidRPr="00BA1B11" w:rsidRDefault="00B765CA" w:rsidP="00B765CA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In the sex- and age-adjusted model a negative association between MRI-measured LFC and </w:t>
      </w:r>
      <w:r w:rsidR="003F5B36" w:rsidRPr="00BA1B11">
        <w:rPr>
          <w:rFonts w:ascii="Times New Roman" w:hAnsi="Times New Roman" w:cs="Times New Roman"/>
          <w:iCs/>
          <w:sz w:val="24"/>
          <w:szCs w:val="24"/>
          <w:lang w:val="en"/>
        </w:rPr>
        <w:t>m</w:t>
      </w:r>
      <w:r w:rsidR="003F5B36" w:rsidRPr="00BA1B11">
        <w:rPr>
          <w:rFonts w:ascii="Times New Roman" w:hAnsi="Times New Roman" w:cs="Times New Roman"/>
          <w:iCs/>
          <w:sz w:val="24"/>
          <w:szCs w:val="24"/>
        </w:rPr>
        <w:t>aximal oxygen consumption (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VO</w:t>
      </w:r>
      <w:r w:rsidRPr="00BA1B11">
        <w:rPr>
          <w:rFonts w:ascii="Times New Roman" w:hAnsi="Times New Roman" w:cs="Times New Roman"/>
          <w:iCs/>
          <w:sz w:val="24"/>
          <w:szCs w:val="24"/>
          <w:vertAlign w:val="subscript"/>
          <w:lang w:val="en"/>
        </w:rPr>
        <w:t>2 max</w:t>
      </w:r>
      <w:r w:rsidR="003F5B36" w:rsidRPr="00BA1B11">
        <w:rPr>
          <w:rFonts w:ascii="Times New Roman" w:hAnsi="Times New Roman" w:cs="Times New Roman"/>
          <w:iCs/>
          <w:sz w:val="24"/>
          <w:szCs w:val="24"/>
          <w:vertAlign w:val="subscript"/>
          <w:lang w:val="en"/>
        </w:rPr>
        <w:t xml:space="preserve">, </w:t>
      </w:r>
      <w:r w:rsidRPr="00BA1B11">
        <w:rPr>
          <w:rFonts w:ascii="Times New Roman" w:hAnsi="Times New Roman" w:cs="Times New Roman"/>
          <w:iCs/>
          <w:sz w:val="24"/>
          <w:szCs w:val="24"/>
        </w:rPr>
        <w:t>ml/min/kg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) was observed</w:t>
      </w:r>
      <w:r w:rsidR="006D2961"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 xml:space="preserve"> 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 xml:space="preserve">(model 1, table </w:t>
      </w:r>
      <w:r w:rsidR="0090205B"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>2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>)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. When body fat-% was included in the model, the association between LFC and VO</w:t>
      </w:r>
      <w:r w:rsidRPr="00BA1B11">
        <w:rPr>
          <w:rFonts w:ascii="Times New Roman" w:hAnsi="Times New Roman" w:cs="Times New Roman"/>
          <w:iCs/>
          <w:sz w:val="24"/>
          <w:szCs w:val="24"/>
          <w:vertAlign w:val="subscript"/>
          <w:lang w:val="en"/>
        </w:rPr>
        <w:t>2 max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 (</w:t>
      </w:r>
      <w:r w:rsidRPr="00BA1B11">
        <w:rPr>
          <w:rFonts w:ascii="Times New Roman" w:hAnsi="Times New Roman" w:cs="Times New Roman"/>
          <w:iCs/>
          <w:sz w:val="24"/>
          <w:szCs w:val="24"/>
        </w:rPr>
        <w:t>ml/min/kg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)</w:t>
      </w:r>
      <w:r w:rsidR="006D2961"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 turned 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non-significant 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 xml:space="preserve">(model 2, table </w:t>
      </w:r>
      <w:r w:rsidR="0090205B"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>2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  <w:lang w:val="en"/>
        </w:rPr>
        <w:t>)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. When fitness was expressed as VO</w:t>
      </w:r>
      <w:r w:rsidRPr="00BA1B11">
        <w:rPr>
          <w:rFonts w:ascii="Times New Roman" w:hAnsi="Times New Roman" w:cs="Times New Roman"/>
          <w:iCs/>
          <w:sz w:val="24"/>
          <w:szCs w:val="24"/>
          <w:vertAlign w:val="subscript"/>
          <w:lang w:val="en"/>
        </w:rPr>
        <w:t>2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>max (ml/min/kg</w:t>
      </w:r>
      <w:r w:rsidRPr="00BA1B11">
        <w:rPr>
          <w:rFonts w:ascii="Times New Roman" w:hAnsi="Times New Roman" w:cs="Times New Roman"/>
          <w:iCs/>
          <w:sz w:val="24"/>
          <w:szCs w:val="24"/>
          <w:vertAlign w:val="subscript"/>
          <w:lang w:val="en"/>
        </w:rPr>
        <w:t>FFM</w:t>
      </w: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) or Wmax, none of the associations were significant 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model 1-2, table </w:t>
      </w:r>
      <w:r w:rsidR="0090205B"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Pr="00BA1B11">
        <w:rPr>
          <w:rFonts w:ascii="Times New Roman" w:hAnsi="Times New Roman" w:cs="Times New Roman"/>
          <w:iCs/>
          <w:sz w:val="24"/>
          <w:szCs w:val="24"/>
        </w:rPr>
        <w:t>.</w:t>
      </w:r>
    </w:p>
    <w:p w14:paraId="5D82ACF9" w14:textId="3F4C07D8" w:rsidR="00723FDB" w:rsidRPr="00BA1B11" w:rsidRDefault="00723FDB" w:rsidP="00723FDB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BA1B11">
        <w:rPr>
          <w:rFonts w:ascii="Times New Roman" w:hAnsi="Times New Roman" w:cs="Times New Roman"/>
          <w:iCs/>
          <w:sz w:val="24"/>
          <w:szCs w:val="24"/>
          <w:lang w:val="en"/>
        </w:rPr>
        <w:t xml:space="preserve">When examining the age- and sex-adjusted associations between LFC and nutrient intake variables expressed as % of daily energy intake, a significant association was observed between 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the MRI-measured </w:t>
      </w:r>
      <w:r w:rsidRPr="00BA1B11">
        <w:rPr>
          <w:rFonts w:ascii="Times New Roman" w:hAnsi="Times New Roman" w:cs="Times New Roman"/>
          <w:bCs/>
          <w:iCs/>
          <w:sz w:val="24"/>
          <w:szCs w:val="24"/>
        </w:rPr>
        <w:t xml:space="preserve">LFC and monounsaturated fatty acids (MUFA) 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model 1, table </w:t>
      </w:r>
      <w:r w:rsidR="0090205B"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Pr="00BA1B11">
        <w:rPr>
          <w:rFonts w:ascii="Times New Roman" w:hAnsi="Times New Roman" w:cs="Times New Roman"/>
          <w:bCs/>
          <w:iCs/>
          <w:sz w:val="24"/>
          <w:szCs w:val="24"/>
        </w:rPr>
        <w:t>. W</w:t>
      </w:r>
      <w:r w:rsidRPr="00BA1B11">
        <w:rPr>
          <w:rFonts w:ascii="Times New Roman" w:hAnsi="Times New Roman" w:cs="Times New Roman"/>
          <w:iCs/>
          <w:sz w:val="24"/>
          <w:szCs w:val="24"/>
        </w:rPr>
        <w:t>hen body fat-% was added to the model, all other associations were non-significant except for the association between</w:t>
      </w:r>
      <w:r w:rsidR="006D2961" w:rsidRPr="00BA1B1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MRI-measured LFC and protein intake 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model 2, table </w:t>
      </w:r>
      <w:r w:rsidR="0090205B"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BA1B11">
        <w:rPr>
          <w:rFonts w:ascii="Times New Roman" w:hAnsi="Times New Roman" w:cs="Times New Roman"/>
          <w:b/>
          <w:bCs/>
          <w:iCs/>
          <w:sz w:val="24"/>
          <w:szCs w:val="24"/>
        </w:rPr>
        <w:t>).</w:t>
      </w:r>
    </w:p>
    <w:p w14:paraId="6D3DD529" w14:textId="188EB522" w:rsidR="00723FDB" w:rsidRPr="00BA1B11" w:rsidRDefault="00723FDB" w:rsidP="00723FDB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bookmarkStart w:id="1" w:name="_Hlk75875681"/>
      <w:r w:rsidRPr="00BA1B1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ssociations of </w:t>
      </w:r>
      <w:r w:rsidR="0090205B" w:rsidRPr="00BA1B11">
        <w:rPr>
          <w:rFonts w:ascii="Times New Roman" w:hAnsi="Times New Roman" w:cs="Times New Roman"/>
          <w:b/>
          <w:bCs/>
          <w:i/>
          <w:sz w:val="24"/>
          <w:szCs w:val="24"/>
        </w:rPr>
        <w:t>liver fat content</w:t>
      </w:r>
      <w:r w:rsidRPr="00BA1B1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with body adiposity and other health markers</w:t>
      </w:r>
    </w:p>
    <w:p w14:paraId="22E0D2F6" w14:textId="39913703" w:rsidR="00723FDB" w:rsidRPr="00BA1B11" w:rsidRDefault="00723FDB" w:rsidP="00723FDB">
      <w:pPr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"/>
        </w:rPr>
      </w:pPr>
      <w:r w:rsidRPr="00BA1B11">
        <w:rPr>
          <w:rFonts w:ascii="Times New Roman" w:hAnsi="Times New Roman" w:cs="Times New Roman"/>
          <w:iCs/>
          <w:sz w:val="24"/>
          <w:szCs w:val="24"/>
        </w:rPr>
        <w:t>The majority of the associations between the MRI-measured LFC with body adiposity and other health markers</w:t>
      </w:r>
      <w:bookmarkEnd w:id="1"/>
      <w:r w:rsidRPr="00BA1B11">
        <w:rPr>
          <w:rFonts w:ascii="Times New Roman" w:hAnsi="Times New Roman" w:cs="Times New Roman"/>
          <w:iCs/>
          <w:sz w:val="24"/>
          <w:szCs w:val="24"/>
        </w:rPr>
        <w:t xml:space="preserve"> showed similar results than the MRS</w:t>
      </w:r>
      <w:r w:rsidR="006D2961" w:rsidRPr="00BA1B11">
        <w:rPr>
          <w:rFonts w:ascii="Times New Roman" w:hAnsi="Times New Roman" w:cs="Times New Roman"/>
          <w:iCs/>
          <w:sz w:val="24"/>
          <w:szCs w:val="24"/>
        </w:rPr>
        <w:t>-</w:t>
      </w:r>
      <w:r w:rsidRPr="00BA1B11">
        <w:rPr>
          <w:rFonts w:ascii="Times New Roman" w:hAnsi="Times New Roman" w:cs="Times New Roman"/>
          <w:iCs/>
          <w:sz w:val="24"/>
          <w:szCs w:val="24"/>
        </w:rPr>
        <w:t xml:space="preserve">measured LFC </w:t>
      </w:r>
      <w:r w:rsidRPr="00BA1B11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Pr="00BA1B11">
        <w:rPr>
          <w:rFonts w:ascii="Times New Roman" w:eastAsia="Calibri" w:hAnsi="Times New Roman" w:cs="Times New Roman"/>
          <w:b/>
          <w:iCs/>
          <w:sz w:val="24"/>
          <w:szCs w:val="24"/>
          <w:lang w:val="en"/>
        </w:rPr>
        <w:t xml:space="preserve">model 1-2, table </w:t>
      </w:r>
      <w:r w:rsidR="0090205B" w:rsidRPr="00BA1B11">
        <w:rPr>
          <w:rFonts w:ascii="Times New Roman" w:eastAsia="Calibri" w:hAnsi="Times New Roman" w:cs="Times New Roman"/>
          <w:b/>
          <w:iCs/>
          <w:sz w:val="24"/>
          <w:szCs w:val="24"/>
          <w:lang w:val="en"/>
        </w:rPr>
        <w:t>3</w:t>
      </w:r>
      <w:r w:rsidRPr="00BA1B11">
        <w:rPr>
          <w:rFonts w:ascii="Times New Roman" w:eastAsia="Calibri" w:hAnsi="Times New Roman" w:cs="Times New Roman"/>
          <w:b/>
          <w:iCs/>
          <w:sz w:val="24"/>
          <w:szCs w:val="24"/>
          <w:lang w:val="en"/>
        </w:rPr>
        <w:t>)</w:t>
      </w:r>
      <w:r w:rsidRPr="00BA1B11">
        <w:rPr>
          <w:rFonts w:ascii="Times New Roman" w:eastAsia="Calibri" w:hAnsi="Times New Roman" w:cs="Times New Roman"/>
          <w:iCs/>
          <w:sz w:val="24"/>
          <w:szCs w:val="24"/>
          <w:lang w:val="en"/>
        </w:rPr>
        <w:t xml:space="preserve">. Only in the age- and sex-adjusted model the association between LFC and BMI was not statistically significant and the association between AST turned significant. When body fat % was added to the model the association between LFC and WC and GGT turned non-significant, while the association between AST turned significant </w:t>
      </w:r>
      <w:r w:rsidRPr="00BA1B11">
        <w:rPr>
          <w:rFonts w:ascii="Times New Roman" w:eastAsia="Calibri" w:hAnsi="Times New Roman" w:cs="Times New Roman"/>
          <w:b/>
          <w:iCs/>
          <w:sz w:val="24"/>
          <w:szCs w:val="24"/>
          <w:lang w:val="en"/>
        </w:rPr>
        <w:t xml:space="preserve">(model 2, table </w:t>
      </w:r>
      <w:r w:rsidR="0090205B" w:rsidRPr="00BA1B11">
        <w:rPr>
          <w:rFonts w:ascii="Times New Roman" w:eastAsia="Calibri" w:hAnsi="Times New Roman" w:cs="Times New Roman"/>
          <w:b/>
          <w:iCs/>
          <w:sz w:val="24"/>
          <w:szCs w:val="24"/>
          <w:lang w:val="en"/>
        </w:rPr>
        <w:t>3</w:t>
      </w:r>
      <w:r w:rsidRPr="00BA1B11">
        <w:rPr>
          <w:rFonts w:ascii="Times New Roman" w:eastAsia="Calibri" w:hAnsi="Times New Roman" w:cs="Times New Roman"/>
          <w:b/>
          <w:iCs/>
          <w:sz w:val="24"/>
          <w:szCs w:val="24"/>
          <w:lang w:val="en"/>
        </w:rPr>
        <w:t>)</w:t>
      </w:r>
      <w:r w:rsidRPr="00BA1B11">
        <w:rPr>
          <w:rFonts w:ascii="Times New Roman" w:eastAsia="Calibri" w:hAnsi="Times New Roman" w:cs="Times New Roman"/>
          <w:iCs/>
          <w:sz w:val="24"/>
          <w:szCs w:val="24"/>
          <w:lang w:val="en"/>
        </w:rPr>
        <w:t xml:space="preserve">. </w:t>
      </w:r>
    </w:p>
    <w:p w14:paraId="12F84456" w14:textId="3E8485F3" w:rsidR="0090205B" w:rsidRPr="00BA1B11" w:rsidRDefault="0090205B" w:rsidP="00723FDB">
      <w:pPr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"/>
        </w:rPr>
      </w:pPr>
    </w:p>
    <w:p w14:paraId="7D139689" w14:textId="227568FD" w:rsidR="0090205B" w:rsidRPr="00BA1B11" w:rsidRDefault="0090205B" w:rsidP="00723FDB">
      <w:pPr>
        <w:spacing w:after="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n"/>
        </w:rPr>
      </w:pPr>
      <w:r w:rsidRPr="00BA1B11">
        <w:rPr>
          <w:rFonts w:ascii="Times New Roman" w:hAnsi="Times New Roman" w:cs="Times New Roman"/>
          <w:bCs/>
          <w:sz w:val="24"/>
          <w:szCs w:val="24"/>
          <w:lang w:val="en-IN" w:eastAsia="en-IN"/>
        </w:rPr>
        <w:drawing>
          <wp:inline distT="0" distB="0" distL="0" distR="0" wp14:anchorId="0D4963F7" wp14:editId="538CBB18">
            <wp:extent cx="4118065" cy="3590145"/>
            <wp:effectExtent l="0" t="0" r="0" b="444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18107"/>
                    <a:stretch/>
                  </pic:blipFill>
                  <pic:spPr bwMode="auto">
                    <a:xfrm>
                      <a:off x="0" y="0"/>
                      <a:ext cx="4134177" cy="36041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9535FE" w14:textId="77777777" w:rsidR="0090205B" w:rsidRPr="00BA1B11" w:rsidRDefault="0090205B" w:rsidP="0090205B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4450187" w14:textId="436D2ABA" w:rsidR="0090205B" w:rsidRPr="00BA1B11" w:rsidRDefault="0090205B" w:rsidP="0090205B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BA1B11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BA1B1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A1B11">
        <w:rPr>
          <w:rFonts w:ascii="Times New Roman" w:hAnsi="Times New Roman" w:cs="Times New Roman"/>
          <w:bCs/>
          <w:i/>
          <w:sz w:val="24"/>
          <w:szCs w:val="24"/>
        </w:rPr>
        <w:t xml:space="preserve">Linear regression plot showing a positive correlation </w:t>
      </w:r>
      <w:r w:rsidRPr="00BA1B1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(r = 0.76, </w:t>
      </w:r>
      <w:r w:rsidRPr="00BA1B1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95% CI [0.59 – 0.87], p&lt;0.0001) </w:t>
      </w:r>
      <w:r w:rsidRPr="00BA1B11">
        <w:rPr>
          <w:rFonts w:ascii="Times New Roman" w:hAnsi="Times New Roman" w:cs="Times New Roman"/>
          <w:bCs/>
          <w:i/>
          <w:sz w:val="24"/>
          <w:szCs w:val="24"/>
        </w:rPr>
        <w:t>between magnetic resonance spectroscopy (MRS) measured liver fat content (LFC) and magnetic resonance imaging (MRI, two-point Dixon method) measured LFC.</w:t>
      </w:r>
    </w:p>
    <w:p w14:paraId="4E0D0932" w14:textId="4F4F9A51" w:rsidR="0090205B" w:rsidRPr="00BA1B11" w:rsidRDefault="0090205B" w:rsidP="0090205B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A1B11">
        <w:object w:dxaOrig="7767" w:dyaOrig="4423" w14:anchorId="033CD1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6.85pt;height:221pt;mso-width-percent:0;mso-height-percent:0;mso-width-percent:0;mso-height-percent:0" o:ole="" o:bordertopcolor="this" o:borderleftcolor="this" o:borderbottomcolor="this" o:borderrightcolor="this">
            <v:imagedata r:id="rId6" o:title="" cropleft="8856f"/>
          </v:shape>
          <o:OLEObject Type="Embed" ProgID="Prism5.Document" ShapeID="_x0000_i1025" DrawAspect="Content" ObjectID="_1727192666" r:id="rId7"/>
        </w:object>
      </w:r>
    </w:p>
    <w:p w14:paraId="3AFEEB32" w14:textId="77777777" w:rsidR="0090205B" w:rsidRPr="00BA1B11" w:rsidRDefault="0090205B" w:rsidP="0090205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A1B11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BA1B11">
        <w:rPr>
          <w:rFonts w:ascii="Times New Roman" w:hAnsi="Times New Roman" w:cs="Times New Roman"/>
          <w:sz w:val="24"/>
          <w:szCs w:val="24"/>
        </w:rPr>
        <w:t xml:space="preserve"> </w:t>
      </w:r>
      <w:r w:rsidRPr="00BA1B11">
        <w:rPr>
          <w:rFonts w:ascii="Times New Roman" w:hAnsi="Times New Roman" w:cs="Times New Roman"/>
          <w:i/>
          <w:sz w:val="24"/>
          <w:szCs w:val="24"/>
        </w:rPr>
        <w:t xml:space="preserve">Result of Bland-Altman analysis. Solid lines delineate 95% CIs, and dashed lines show central bias. MRS = magnetic resonance spectroscopy, MRI = magnetic resonance imaging, 2PD = 2-point Dixon method.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502"/>
        <w:gridCol w:w="1754"/>
        <w:gridCol w:w="1842"/>
        <w:gridCol w:w="1701"/>
        <w:gridCol w:w="2127"/>
      </w:tblGrid>
      <w:tr w:rsidR="00BA1B11" w:rsidRPr="00BA1B11" w14:paraId="3706B1BC" w14:textId="77777777" w:rsidTr="006708AC">
        <w:trPr>
          <w:trHeight w:val="167"/>
        </w:trPr>
        <w:tc>
          <w:tcPr>
            <w:tcW w:w="8926" w:type="dxa"/>
            <w:gridSpan w:val="5"/>
            <w:noWrap/>
          </w:tcPr>
          <w:p w14:paraId="55A85D0D" w14:textId="50D116D2" w:rsidR="005B3D1B" w:rsidRPr="00BA1B11" w:rsidRDefault="005B3D1B" w:rsidP="005B3D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. Age-, sex- and body fat % -adjusted linear mixed regression estimates (standardized β coefficients (95% CI)) between MRI-measured LFC, sedentary behavior and physical activity.</w:t>
            </w:r>
          </w:p>
        </w:tc>
      </w:tr>
      <w:tr w:rsidR="00BA1B11" w:rsidRPr="00BA1B11" w14:paraId="6BEC73A7" w14:textId="77777777" w:rsidTr="006708AC">
        <w:trPr>
          <w:trHeight w:val="175"/>
        </w:trPr>
        <w:tc>
          <w:tcPr>
            <w:tcW w:w="1502" w:type="dxa"/>
            <w:vMerge w:val="restart"/>
            <w:noWrap/>
            <w:hideMark/>
          </w:tcPr>
          <w:p w14:paraId="16DD565C" w14:textId="77777777" w:rsidR="005B3D1B" w:rsidRPr="00BA1B11" w:rsidRDefault="005B3D1B" w:rsidP="005B3D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424" w:type="dxa"/>
            <w:gridSpan w:val="4"/>
            <w:noWrap/>
            <w:hideMark/>
          </w:tcPr>
          <w:p w14:paraId="4446D1D3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C MRI (%)</w:t>
            </w:r>
          </w:p>
        </w:tc>
      </w:tr>
      <w:tr w:rsidR="00BA1B11" w:rsidRPr="00BA1B11" w14:paraId="6AEE4732" w14:textId="77777777" w:rsidTr="006708AC">
        <w:trPr>
          <w:trHeight w:val="159"/>
        </w:trPr>
        <w:tc>
          <w:tcPr>
            <w:tcW w:w="1502" w:type="dxa"/>
            <w:vMerge/>
            <w:noWrap/>
            <w:hideMark/>
          </w:tcPr>
          <w:p w14:paraId="691DAC00" w14:textId="77777777" w:rsidR="005B3D1B" w:rsidRPr="00BA1B11" w:rsidRDefault="005B3D1B" w:rsidP="005B3D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6" w:type="dxa"/>
            <w:gridSpan w:val="2"/>
            <w:noWrap/>
            <w:hideMark/>
          </w:tcPr>
          <w:p w14:paraId="325C703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828" w:type="dxa"/>
            <w:gridSpan w:val="2"/>
            <w:noWrap/>
            <w:hideMark/>
          </w:tcPr>
          <w:p w14:paraId="1F49BD42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BA1B11" w:rsidRPr="00BA1B11" w14:paraId="63052179" w14:textId="77777777" w:rsidTr="006708AC">
        <w:trPr>
          <w:trHeight w:val="159"/>
        </w:trPr>
        <w:tc>
          <w:tcPr>
            <w:tcW w:w="1502" w:type="dxa"/>
            <w:vMerge/>
            <w:noWrap/>
          </w:tcPr>
          <w:p w14:paraId="522E282C" w14:textId="77777777" w:rsidR="005B3D1B" w:rsidRPr="00BA1B11" w:rsidRDefault="005B3D1B" w:rsidP="005B3D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4" w:type="dxa"/>
            <w:noWrap/>
            <w:hideMark/>
          </w:tcPr>
          <w:p w14:paraId="4FC8061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842" w:type="dxa"/>
            <w:noWrap/>
            <w:hideMark/>
          </w:tcPr>
          <w:p w14:paraId="479F501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45D1509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127" w:type="dxa"/>
            <w:noWrap/>
            <w:hideMark/>
          </w:tcPr>
          <w:p w14:paraId="0A0E55F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A1B11" w:rsidRPr="00BA1B11" w14:paraId="42979340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56E20E00" w14:textId="7777777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Lying time, h/day</w:t>
            </w:r>
          </w:p>
        </w:tc>
        <w:tc>
          <w:tcPr>
            <w:tcW w:w="1754" w:type="dxa"/>
            <w:noWrap/>
            <w:vAlign w:val="center"/>
            <w:hideMark/>
          </w:tcPr>
          <w:p w14:paraId="393FF72F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  <w:p w14:paraId="65FA901A" w14:textId="208B4D8D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8, 0.34)</w:t>
            </w:r>
          </w:p>
        </w:tc>
        <w:tc>
          <w:tcPr>
            <w:tcW w:w="1842" w:type="dxa"/>
            <w:noWrap/>
            <w:vAlign w:val="center"/>
            <w:hideMark/>
          </w:tcPr>
          <w:p w14:paraId="587720F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14:paraId="6D3896AB" w14:textId="39DF5C9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13</w:t>
            </w:r>
          </w:p>
          <w:p w14:paraId="2EF91063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41, 0.15)</w:t>
            </w:r>
          </w:p>
        </w:tc>
        <w:tc>
          <w:tcPr>
            <w:tcW w:w="2127" w:type="dxa"/>
            <w:noWrap/>
            <w:vAlign w:val="center"/>
            <w:hideMark/>
          </w:tcPr>
          <w:p w14:paraId="23F67FF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35</w:t>
            </w:r>
          </w:p>
        </w:tc>
      </w:tr>
      <w:tr w:rsidR="00BA1B11" w:rsidRPr="00BA1B11" w14:paraId="05B7EEFA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4BF8CF66" w14:textId="7777777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Sitting time, h/day</w:t>
            </w:r>
          </w:p>
        </w:tc>
        <w:tc>
          <w:tcPr>
            <w:tcW w:w="1754" w:type="dxa"/>
            <w:noWrap/>
            <w:vAlign w:val="center"/>
            <w:hideMark/>
          </w:tcPr>
          <w:p w14:paraId="23394B08" w14:textId="1B2AE08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3</w:t>
            </w:r>
          </w:p>
          <w:p w14:paraId="6800369D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4, 0.27)</w:t>
            </w:r>
          </w:p>
        </w:tc>
        <w:tc>
          <w:tcPr>
            <w:tcW w:w="1842" w:type="dxa"/>
            <w:noWrap/>
            <w:vAlign w:val="center"/>
            <w:hideMark/>
          </w:tcPr>
          <w:p w14:paraId="6B3C148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701" w:type="dxa"/>
            <w:noWrap/>
            <w:vAlign w:val="center"/>
            <w:hideMark/>
          </w:tcPr>
          <w:p w14:paraId="7AEC63A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  <w:p w14:paraId="59B89539" w14:textId="48F0A22A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2, 0.32)</w:t>
            </w:r>
          </w:p>
        </w:tc>
        <w:tc>
          <w:tcPr>
            <w:tcW w:w="2127" w:type="dxa"/>
            <w:noWrap/>
            <w:vAlign w:val="center"/>
            <w:hideMark/>
          </w:tcPr>
          <w:p w14:paraId="1941A08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BA1B11" w:rsidRPr="00BA1B11" w14:paraId="57C99F13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7C57AC6E" w14:textId="7777777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Sedentary time, h/day</w:t>
            </w:r>
          </w:p>
        </w:tc>
        <w:tc>
          <w:tcPr>
            <w:tcW w:w="1754" w:type="dxa"/>
            <w:noWrap/>
            <w:vAlign w:val="center"/>
            <w:hideMark/>
          </w:tcPr>
          <w:p w14:paraId="4A7F0055" w14:textId="56F39D3D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2</w:t>
            </w:r>
          </w:p>
          <w:p w14:paraId="053C86D6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2, 0.28)</w:t>
            </w:r>
          </w:p>
        </w:tc>
        <w:tc>
          <w:tcPr>
            <w:tcW w:w="1842" w:type="dxa"/>
            <w:noWrap/>
            <w:vAlign w:val="center"/>
            <w:hideMark/>
          </w:tcPr>
          <w:p w14:paraId="7E0D7DE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1701" w:type="dxa"/>
            <w:noWrap/>
            <w:vAlign w:val="center"/>
            <w:hideMark/>
          </w:tcPr>
          <w:p w14:paraId="66A50A85" w14:textId="528A08C3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4</w:t>
            </w:r>
          </w:p>
          <w:p w14:paraId="64918248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, 0.23)</w:t>
            </w:r>
          </w:p>
        </w:tc>
        <w:tc>
          <w:tcPr>
            <w:tcW w:w="2127" w:type="dxa"/>
            <w:noWrap/>
            <w:vAlign w:val="center"/>
            <w:hideMark/>
          </w:tcPr>
          <w:p w14:paraId="3D3FE89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</w:tr>
      <w:tr w:rsidR="00BA1B11" w:rsidRPr="00BA1B11" w14:paraId="490E6E04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6CE86FAB" w14:textId="7777777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Sedentary time, % of daily wear time</w:t>
            </w:r>
          </w:p>
        </w:tc>
        <w:tc>
          <w:tcPr>
            <w:tcW w:w="1754" w:type="dxa"/>
            <w:noWrap/>
            <w:vAlign w:val="center"/>
            <w:hideMark/>
          </w:tcPr>
          <w:p w14:paraId="2C10F62C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  <w:p w14:paraId="21C0C3FD" w14:textId="5AE407F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1, 0.42)</w:t>
            </w:r>
          </w:p>
        </w:tc>
        <w:tc>
          <w:tcPr>
            <w:tcW w:w="1842" w:type="dxa"/>
            <w:noWrap/>
            <w:vAlign w:val="center"/>
            <w:hideMark/>
          </w:tcPr>
          <w:p w14:paraId="7B2B77C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1701" w:type="dxa"/>
            <w:noWrap/>
            <w:vAlign w:val="center"/>
            <w:hideMark/>
          </w:tcPr>
          <w:p w14:paraId="4D9E25D1" w14:textId="147F0313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7</w:t>
            </w:r>
          </w:p>
          <w:p w14:paraId="471DA2C2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6, 0.23)</w:t>
            </w:r>
          </w:p>
        </w:tc>
        <w:tc>
          <w:tcPr>
            <w:tcW w:w="2127" w:type="dxa"/>
            <w:noWrap/>
            <w:vAlign w:val="center"/>
            <w:hideMark/>
          </w:tcPr>
          <w:p w14:paraId="56F9D28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</w:tr>
      <w:tr w:rsidR="00BA1B11" w:rsidRPr="00BA1B11" w14:paraId="140273DF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499F7BA6" w14:textId="7777777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Breaks in SB, times/day</w:t>
            </w:r>
          </w:p>
        </w:tc>
        <w:tc>
          <w:tcPr>
            <w:tcW w:w="1754" w:type="dxa"/>
            <w:noWrap/>
            <w:vAlign w:val="center"/>
            <w:hideMark/>
          </w:tcPr>
          <w:p w14:paraId="0657743D" w14:textId="7912BAFD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15</w:t>
            </w:r>
          </w:p>
          <w:p w14:paraId="6412EEF9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49, 0.18)</w:t>
            </w:r>
          </w:p>
        </w:tc>
        <w:tc>
          <w:tcPr>
            <w:tcW w:w="1842" w:type="dxa"/>
            <w:noWrap/>
            <w:vAlign w:val="center"/>
            <w:hideMark/>
          </w:tcPr>
          <w:p w14:paraId="4566A3B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701" w:type="dxa"/>
            <w:noWrap/>
            <w:vAlign w:val="center"/>
            <w:hideMark/>
          </w:tcPr>
          <w:p w14:paraId="0DA48F56" w14:textId="67A5A865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1</w:t>
            </w:r>
          </w:p>
          <w:p w14:paraId="7D1B8B83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2, 0.30)</w:t>
            </w:r>
          </w:p>
        </w:tc>
        <w:tc>
          <w:tcPr>
            <w:tcW w:w="2127" w:type="dxa"/>
            <w:noWrap/>
            <w:vAlign w:val="center"/>
            <w:hideMark/>
          </w:tcPr>
          <w:p w14:paraId="24C4266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</w:tr>
      <w:tr w:rsidR="00BA1B11" w:rsidRPr="00BA1B11" w14:paraId="7B72930C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0B85BF95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anding, </w:t>
            </w:r>
          </w:p>
          <w:p w14:paraId="3D23F0CD" w14:textId="06DA9B55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h/day</w:t>
            </w:r>
          </w:p>
        </w:tc>
        <w:tc>
          <w:tcPr>
            <w:tcW w:w="1754" w:type="dxa"/>
            <w:noWrap/>
            <w:vAlign w:val="center"/>
            <w:hideMark/>
          </w:tcPr>
          <w:p w14:paraId="26D9CA8E" w14:textId="5E9C6C73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7</w:t>
            </w:r>
          </w:p>
          <w:p w14:paraId="0C3C7A83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41, 0.27)</w:t>
            </w:r>
          </w:p>
        </w:tc>
        <w:tc>
          <w:tcPr>
            <w:tcW w:w="1842" w:type="dxa"/>
            <w:noWrap/>
            <w:vAlign w:val="center"/>
            <w:hideMark/>
          </w:tcPr>
          <w:p w14:paraId="0734ADA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1701" w:type="dxa"/>
            <w:noWrap/>
            <w:vAlign w:val="center"/>
            <w:hideMark/>
          </w:tcPr>
          <w:p w14:paraId="0AF6FD78" w14:textId="593A293E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  <w:p w14:paraId="4066AC9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0, 0.23)</w:t>
            </w:r>
          </w:p>
        </w:tc>
        <w:tc>
          <w:tcPr>
            <w:tcW w:w="2127" w:type="dxa"/>
            <w:noWrap/>
            <w:vAlign w:val="center"/>
            <w:hideMark/>
          </w:tcPr>
          <w:p w14:paraId="3DF858C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</w:tr>
      <w:tr w:rsidR="00BA1B11" w:rsidRPr="00BA1B11" w14:paraId="0545DE20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3D59FAD0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Standing,</w:t>
            </w:r>
          </w:p>
          <w:p w14:paraId="75801B82" w14:textId="0CDE0B08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% of daily wear time</w:t>
            </w:r>
          </w:p>
        </w:tc>
        <w:tc>
          <w:tcPr>
            <w:tcW w:w="1754" w:type="dxa"/>
            <w:noWrap/>
            <w:vAlign w:val="center"/>
            <w:hideMark/>
          </w:tcPr>
          <w:p w14:paraId="4EAC36A6" w14:textId="3FF7CD4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6</w:t>
            </w:r>
          </w:p>
          <w:p w14:paraId="3FB951D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9, 0.28)</w:t>
            </w:r>
          </w:p>
        </w:tc>
        <w:tc>
          <w:tcPr>
            <w:tcW w:w="1842" w:type="dxa"/>
            <w:noWrap/>
            <w:vAlign w:val="center"/>
            <w:hideMark/>
          </w:tcPr>
          <w:p w14:paraId="4385DFF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1701" w:type="dxa"/>
            <w:noWrap/>
            <w:vAlign w:val="center"/>
            <w:hideMark/>
          </w:tcPr>
          <w:p w14:paraId="01EE541D" w14:textId="274D27B6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  <w:p w14:paraId="2F1D8B4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2, 0.38)</w:t>
            </w:r>
          </w:p>
        </w:tc>
        <w:tc>
          <w:tcPr>
            <w:tcW w:w="2127" w:type="dxa"/>
            <w:noWrap/>
            <w:vAlign w:val="center"/>
            <w:hideMark/>
          </w:tcPr>
          <w:p w14:paraId="1B757CE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</w:tr>
      <w:tr w:rsidR="00BA1B11" w:rsidRPr="00BA1B11" w14:paraId="7B4F31D0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64671F2E" w14:textId="7777777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Steps, number/day</w:t>
            </w:r>
          </w:p>
        </w:tc>
        <w:tc>
          <w:tcPr>
            <w:tcW w:w="1754" w:type="dxa"/>
            <w:noWrap/>
            <w:vAlign w:val="center"/>
            <w:hideMark/>
          </w:tcPr>
          <w:p w14:paraId="63241255" w14:textId="4B1980E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31</w:t>
            </w:r>
          </w:p>
          <w:p w14:paraId="79E032EC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61, -0.01)</w:t>
            </w:r>
          </w:p>
        </w:tc>
        <w:tc>
          <w:tcPr>
            <w:tcW w:w="1842" w:type="dxa"/>
            <w:shd w:val="clear" w:color="auto" w:fill="E7E6E6" w:themeFill="background2"/>
            <w:noWrap/>
            <w:vAlign w:val="center"/>
            <w:hideMark/>
          </w:tcPr>
          <w:p w14:paraId="290E851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701" w:type="dxa"/>
            <w:noWrap/>
            <w:vAlign w:val="center"/>
            <w:hideMark/>
          </w:tcPr>
          <w:p w14:paraId="2D1498DA" w14:textId="0E0DA06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1</w:t>
            </w:r>
          </w:p>
          <w:p w14:paraId="0A38A05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41, 0.22)</w:t>
            </w:r>
          </w:p>
        </w:tc>
        <w:tc>
          <w:tcPr>
            <w:tcW w:w="2127" w:type="dxa"/>
            <w:noWrap/>
            <w:vAlign w:val="center"/>
            <w:hideMark/>
          </w:tcPr>
          <w:p w14:paraId="396BE57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53</w:t>
            </w:r>
          </w:p>
        </w:tc>
      </w:tr>
      <w:tr w:rsidR="00BA1B11" w:rsidRPr="00BA1B11" w14:paraId="5C85AF6C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76D637FE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PA, </w:t>
            </w:r>
          </w:p>
          <w:p w14:paraId="2836F71E" w14:textId="25137758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h/day</w:t>
            </w:r>
          </w:p>
        </w:tc>
        <w:tc>
          <w:tcPr>
            <w:tcW w:w="1754" w:type="dxa"/>
            <w:noWrap/>
            <w:vAlign w:val="center"/>
            <w:hideMark/>
          </w:tcPr>
          <w:p w14:paraId="5FB30BCB" w14:textId="2C7236E5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  <w:p w14:paraId="72D8590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0, 0.34)</w:t>
            </w:r>
          </w:p>
        </w:tc>
        <w:tc>
          <w:tcPr>
            <w:tcW w:w="1842" w:type="dxa"/>
            <w:noWrap/>
            <w:vAlign w:val="center"/>
            <w:hideMark/>
          </w:tcPr>
          <w:p w14:paraId="70DCBCD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701" w:type="dxa"/>
            <w:noWrap/>
            <w:vAlign w:val="center"/>
            <w:hideMark/>
          </w:tcPr>
          <w:p w14:paraId="5F4610DF" w14:textId="3BCF4EA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  <w:p w14:paraId="1E0229D5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19, 0.38)</w:t>
            </w:r>
          </w:p>
        </w:tc>
        <w:tc>
          <w:tcPr>
            <w:tcW w:w="2127" w:type="dxa"/>
            <w:noWrap/>
            <w:vAlign w:val="center"/>
            <w:hideMark/>
          </w:tcPr>
          <w:p w14:paraId="540B9CA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</w:tr>
      <w:tr w:rsidR="00BA1B11" w:rsidRPr="00BA1B11" w14:paraId="3CE21FF9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0D45AB2D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PA, </w:t>
            </w:r>
          </w:p>
          <w:p w14:paraId="0FA7ACA3" w14:textId="132F00FD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% of daily wear time</w:t>
            </w:r>
          </w:p>
        </w:tc>
        <w:tc>
          <w:tcPr>
            <w:tcW w:w="1754" w:type="dxa"/>
            <w:noWrap/>
            <w:vAlign w:val="center"/>
            <w:hideMark/>
          </w:tcPr>
          <w:p w14:paraId="2E9699FF" w14:textId="34B0AC0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  <w:p w14:paraId="629E88A0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8, 0.35)</w:t>
            </w:r>
          </w:p>
        </w:tc>
        <w:tc>
          <w:tcPr>
            <w:tcW w:w="1842" w:type="dxa"/>
            <w:noWrap/>
            <w:vAlign w:val="center"/>
            <w:hideMark/>
          </w:tcPr>
          <w:p w14:paraId="76EC5CC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701" w:type="dxa"/>
            <w:noWrap/>
            <w:vAlign w:val="center"/>
            <w:hideMark/>
          </w:tcPr>
          <w:p w14:paraId="64B04BC1" w14:textId="1B096890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  <w:p w14:paraId="5A5728E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0, 0.36)</w:t>
            </w:r>
          </w:p>
        </w:tc>
        <w:tc>
          <w:tcPr>
            <w:tcW w:w="2127" w:type="dxa"/>
            <w:noWrap/>
            <w:vAlign w:val="center"/>
            <w:hideMark/>
          </w:tcPr>
          <w:p w14:paraId="5CC9983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</w:tr>
      <w:tr w:rsidR="00BA1B11" w:rsidRPr="00BA1B11" w14:paraId="52C18BF5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4528527C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VPA, </w:t>
            </w:r>
          </w:p>
          <w:p w14:paraId="49F155B2" w14:textId="44C498D7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h/day</w:t>
            </w:r>
          </w:p>
        </w:tc>
        <w:tc>
          <w:tcPr>
            <w:tcW w:w="1754" w:type="dxa"/>
            <w:noWrap/>
            <w:vAlign w:val="center"/>
            <w:hideMark/>
          </w:tcPr>
          <w:p w14:paraId="4A715705" w14:textId="78C49BA0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24</w:t>
            </w:r>
          </w:p>
          <w:p w14:paraId="79242DFC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55, 0.06)</w:t>
            </w:r>
          </w:p>
        </w:tc>
        <w:tc>
          <w:tcPr>
            <w:tcW w:w="1842" w:type="dxa"/>
            <w:noWrap/>
            <w:vAlign w:val="center"/>
            <w:hideMark/>
          </w:tcPr>
          <w:p w14:paraId="7C050E3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701" w:type="dxa"/>
            <w:noWrap/>
            <w:vAlign w:val="center"/>
            <w:hideMark/>
          </w:tcPr>
          <w:p w14:paraId="68FF1C95" w14:textId="52FD148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5</w:t>
            </w:r>
          </w:p>
          <w:p w14:paraId="1DF880C8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6, 0.26)</w:t>
            </w:r>
          </w:p>
        </w:tc>
        <w:tc>
          <w:tcPr>
            <w:tcW w:w="2127" w:type="dxa"/>
            <w:noWrap/>
            <w:vAlign w:val="center"/>
            <w:hideMark/>
          </w:tcPr>
          <w:p w14:paraId="61714DC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BA1B11" w:rsidRPr="00BA1B11" w14:paraId="6A0CB2BC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61F76D6A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VPA, </w:t>
            </w:r>
          </w:p>
          <w:p w14:paraId="6623067A" w14:textId="36F14BD8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% of daily wear time</w:t>
            </w:r>
          </w:p>
        </w:tc>
        <w:tc>
          <w:tcPr>
            <w:tcW w:w="1754" w:type="dxa"/>
            <w:noWrap/>
            <w:vAlign w:val="center"/>
            <w:hideMark/>
          </w:tcPr>
          <w:p w14:paraId="68BC534E" w14:textId="2993387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23</w:t>
            </w:r>
          </w:p>
          <w:p w14:paraId="1BD4C123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54, 0.07)</w:t>
            </w:r>
          </w:p>
        </w:tc>
        <w:tc>
          <w:tcPr>
            <w:tcW w:w="1842" w:type="dxa"/>
            <w:noWrap/>
            <w:vAlign w:val="center"/>
            <w:hideMark/>
          </w:tcPr>
          <w:p w14:paraId="4C02217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701" w:type="dxa"/>
            <w:noWrap/>
            <w:vAlign w:val="center"/>
            <w:hideMark/>
          </w:tcPr>
          <w:p w14:paraId="08CAFCEC" w14:textId="5208A1E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06</w:t>
            </w:r>
          </w:p>
          <w:p w14:paraId="6E5594A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36, 0.24)</w:t>
            </w:r>
          </w:p>
        </w:tc>
        <w:tc>
          <w:tcPr>
            <w:tcW w:w="2127" w:type="dxa"/>
            <w:noWrap/>
            <w:vAlign w:val="center"/>
            <w:hideMark/>
          </w:tcPr>
          <w:p w14:paraId="6435410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</w:tr>
      <w:tr w:rsidR="00BA1B11" w:rsidRPr="00BA1B11" w14:paraId="5F2D6549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26D8F356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, </w:t>
            </w:r>
          </w:p>
          <w:p w14:paraId="0431C68B" w14:textId="6C2D7471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h/day</w:t>
            </w:r>
          </w:p>
        </w:tc>
        <w:tc>
          <w:tcPr>
            <w:tcW w:w="1754" w:type="dxa"/>
            <w:noWrap/>
            <w:vAlign w:val="center"/>
            <w:hideMark/>
          </w:tcPr>
          <w:p w14:paraId="049A79B9" w14:textId="0FEA2A70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11</w:t>
            </w:r>
          </w:p>
          <w:p w14:paraId="353C5CA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42, 0.19)</w:t>
            </w:r>
          </w:p>
        </w:tc>
        <w:tc>
          <w:tcPr>
            <w:tcW w:w="1842" w:type="dxa"/>
            <w:noWrap/>
            <w:vAlign w:val="center"/>
            <w:hideMark/>
          </w:tcPr>
          <w:p w14:paraId="67BBB0E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1701" w:type="dxa"/>
            <w:noWrap/>
            <w:vAlign w:val="center"/>
            <w:hideMark/>
          </w:tcPr>
          <w:p w14:paraId="267EBB9B" w14:textId="3038239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  <w:p w14:paraId="66EFDE6E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4, 0.33)</w:t>
            </w:r>
          </w:p>
        </w:tc>
        <w:tc>
          <w:tcPr>
            <w:tcW w:w="2127" w:type="dxa"/>
            <w:noWrap/>
            <w:vAlign w:val="center"/>
            <w:hideMark/>
          </w:tcPr>
          <w:p w14:paraId="1B3519D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BA1B11" w:rsidRPr="00BA1B11" w14:paraId="30BF8D52" w14:textId="77777777" w:rsidTr="00F101A7">
        <w:trPr>
          <w:trHeight w:val="159"/>
        </w:trPr>
        <w:tc>
          <w:tcPr>
            <w:tcW w:w="1502" w:type="dxa"/>
            <w:noWrap/>
            <w:hideMark/>
          </w:tcPr>
          <w:p w14:paraId="3AD1525C" w14:textId="77777777" w:rsidR="00F101A7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, </w:t>
            </w:r>
          </w:p>
          <w:p w14:paraId="6B9377FC" w14:textId="6BFBED73" w:rsidR="005B3D1B" w:rsidRPr="00BA1B11" w:rsidRDefault="005B3D1B" w:rsidP="005B3D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% of daily wear time</w:t>
            </w:r>
          </w:p>
        </w:tc>
        <w:tc>
          <w:tcPr>
            <w:tcW w:w="1754" w:type="dxa"/>
            <w:noWrap/>
            <w:vAlign w:val="center"/>
            <w:hideMark/>
          </w:tcPr>
          <w:p w14:paraId="136EEFEB" w14:textId="256AD22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-0.11</w:t>
            </w:r>
          </w:p>
          <w:p w14:paraId="21F6B71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41, 0.20)</w:t>
            </w:r>
          </w:p>
        </w:tc>
        <w:tc>
          <w:tcPr>
            <w:tcW w:w="1842" w:type="dxa"/>
            <w:noWrap/>
            <w:vAlign w:val="center"/>
            <w:hideMark/>
          </w:tcPr>
          <w:p w14:paraId="10DB4B2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701" w:type="dxa"/>
            <w:noWrap/>
            <w:vAlign w:val="center"/>
            <w:hideMark/>
          </w:tcPr>
          <w:p w14:paraId="47DE9718" w14:textId="74BA1751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  <w:p w14:paraId="4157469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(-0.25, 0.31)</w:t>
            </w:r>
          </w:p>
        </w:tc>
        <w:tc>
          <w:tcPr>
            <w:tcW w:w="2127" w:type="dxa"/>
            <w:noWrap/>
            <w:vAlign w:val="center"/>
            <w:hideMark/>
          </w:tcPr>
          <w:p w14:paraId="4C3BE4A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0.84</w:t>
            </w:r>
          </w:p>
        </w:tc>
      </w:tr>
      <w:tr w:rsidR="005B3D1B" w:rsidRPr="00BA1B11" w14:paraId="10D6D94A" w14:textId="77777777" w:rsidTr="006708AC">
        <w:trPr>
          <w:trHeight w:val="31"/>
        </w:trPr>
        <w:tc>
          <w:tcPr>
            <w:tcW w:w="8926" w:type="dxa"/>
            <w:gridSpan w:val="5"/>
            <w:noWrap/>
            <w:hideMark/>
          </w:tcPr>
          <w:p w14:paraId="3F9D5489" w14:textId="6E6752BD" w:rsidR="005B3D1B" w:rsidRPr="00BA1B11" w:rsidRDefault="005B3D1B" w:rsidP="005B3D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: </w:t>
            </w:r>
            <w:r w:rsidRPr="00BA1B11">
              <w:rPr>
                <w:rFonts w:ascii="Times New Roman" w:hAnsi="Times New Roman" w:cs="Times New Roman"/>
                <w:bCs/>
                <w:sz w:val="20"/>
                <w:szCs w:val="20"/>
              </w:rPr>
              <w:t>LFC = liver fat content, LPA = light physical activity, MUFA = monounsaturated fatty acids, MRI = magnetic resonance imaging, MVPA = moderate to vigorous physical activity, PA = physical activity (LPA and MVPA together), SB =sedentary behaviour (sitting and lying)</w:t>
            </w:r>
            <w:r w:rsidRPr="00BA1B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. </w:t>
            </w:r>
          </w:p>
          <w:p w14:paraId="11C0EC21" w14:textId="77777777" w:rsidR="005B3D1B" w:rsidRPr="00BA1B11" w:rsidRDefault="005B3D1B" w:rsidP="005B3D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 adjusted for age and sex.</w:t>
            </w:r>
          </w:p>
          <w:p w14:paraId="312F7818" w14:textId="77777777" w:rsidR="005B3D1B" w:rsidRPr="00BA1B11" w:rsidRDefault="005B3D1B" w:rsidP="005B3D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 adjusted for age, sex and body fat %.</w:t>
            </w:r>
          </w:p>
          <w:p w14:paraId="051EFCD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6773374B" w14:textId="6091A2B2" w:rsidR="00B765CA" w:rsidRPr="00BA1B11" w:rsidRDefault="00B765CA" w:rsidP="00B765C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3"/>
        <w:gridCol w:w="1823"/>
        <w:gridCol w:w="1559"/>
        <w:gridCol w:w="2005"/>
        <w:gridCol w:w="2106"/>
      </w:tblGrid>
      <w:tr w:rsidR="00BA1B11" w:rsidRPr="00BA1B11" w14:paraId="271E6275" w14:textId="77777777" w:rsidTr="005B3D1B">
        <w:trPr>
          <w:trHeight w:val="146"/>
        </w:trPr>
        <w:tc>
          <w:tcPr>
            <w:tcW w:w="8926" w:type="dxa"/>
            <w:gridSpan w:val="5"/>
            <w:noWrap/>
          </w:tcPr>
          <w:p w14:paraId="48E227D1" w14:textId="35B9107C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2. Age-, sex- and body fat % -adjusted linear mixed regression estimates (standardized β coefficients (95% CI)) between MRI-measured LFC, fitness and dietary intake.</w:t>
            </w:r>
          </w:p>
        </w:tc>
      </w:tr>
      <w:tr w:rsidR="00BA1B11" w:rsidRPr="00BA1B11" w14:paraId="039AED10" w14:textId="77777777" w:rsidTr="005B3D1B">
        <w:trPr>
          <w:trHeight w:val="146"/>
        </w:trPr>
        <w:tc>
          <w:tcPr>
            <w:tcW w:w="1433" w:type="dxa"/>
            <w:vMerge w:val="restart"/>
            <w:noWrap/>
          </w:tcPr>
          <w:p w14:paraId="53B3DAB3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93" w:type="dxa"/>
            <w:gridSpan w:val="4"/>
            <w:noWrap/>
            <w:vAlign w:val="center"/>
          </w:tcPr>
          <w:p w14:paraId="35D9E7B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FC MRI (%)</w:t>
            </w:r>
          </w:p>
        </w:tc>
      </w:tr>
      <w:tr w:rsidR="00BA1B11" w:rsidRPr="00BA1B11" w14:paraId="6FC1277C" w14:textId="77777777" w:rsidTr="005B3D1B">
        <w:trPr>
          <w:trHeight w:val="146"/>
        </w:trPr>
        <w:tc>
          <w:tcPr>
            <w:tcW w:w="1433" w:type="dxa"/>
            <w:vMerge/>
            <w:noWrap/>
          </w:tcPr>
          <w:p w14:paraId="69853E4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82" w:type="dxa"/>
            <w:gridSpan w:val="2"/>
            <w:noWrap/>
          </w:tcPr>
          <w:p w14:paraId="37B2FDD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4111" w:type="dxa"/>
            <w:gridSpan w:val="2"/>
            <w:noWrap/>
          </w:tcPr>
          <w:p w14:paraId="68C1D97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BA1B11" w:rsidRPr="00BA1B11" w14:paraId="14B2763F" w14:textId="77777777" w:rsidTr="005B3D1B">
        <w:trPr>
          <w:trHeight w:val="146"/>
        </w:trPr>
        <w:tc>
          <w:tcPr>
            <w:tcW w:w="1433" w:type="dxa"/>
            <w:vMerge/>
            <w:noWrap/>
          </w:tcPr>
          <w:p w14:paraId="6014BE2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3" w:type="dxa"/>
            <w:noWrap/>
          </w:tcPr>
          <w:p w14:paraId="16CFAC9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59" w:type="dxa"/>
            <w:noWrap/>
          </w:tcPr>
          <w:p w14:paraId="381E0A0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005" w:type="dxa"/>
            <w:noWrap/>
          </w:tcPr>
          <w:p w14:paraId="7374A10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106" w:type="dxa"/>
            <w:noWrap/>
          </w:tcPr>
          <w:p w14:paraId="5C53C4D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A1B11" w:rsidRPr="00BA1B11" w14:paraId="4C131600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1D6F0D14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O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2max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, </w:t>
            </w:r>
          </w:p>
          <w:p w14:paraId="485588F7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l/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>min/kg</w:t>
            </w:r>
          </w:p>
        </w:tc>
        <w:tc>
          <w:tcPr>
            <w:tcW w:w="1823" w:type="dxa"/>
            <w:noWrap/>
            <w:vAlign w:val="center"/>
            <w:hideMark/>
          </w:tcPr>
          <w:p w14:paraId="14743743" w14:textId="221D78D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50</w:t>
            </w:r>
          </w:p>
          <w:p w14:paraId="4978BC69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84, -0.14)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14:paraId="37E0F56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005" w:type="dxa"/>
            <w:noWrap/>
            <w:vAlign w:val="center"/>
            <w:hideMark/>
          </w:tcPr>
          <w:p w14:paraId="4C32D0B9" w14:textId="3C61BCD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15</w:t>
            </w:r>
          </w:p>
          <w:p w14:paraId="547E296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60, 0.30)</w:t>
            </w:r>
          </w:p>
        </w:tc>
        <w:tc>
          <w:tcPr>
            <w:tcW w:w="2106" w:type="dxa"/>
            <w:noWrap/>
            <w:vAlign w:val="center"/>
            <w:hideMark/>
          </w:tcPr>
          <w:p w14:paraId="0707AA0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1</w:t>
            </w:r>
          </w:p>
        </w:tc>
      </w:tr>
      <w:tr w:rsidR="00BA1B11" w:rsidRPr="00BA1B11" w14:paraId="26D09C48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133FEC13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O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2max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, ml/min/kg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FFM</w:t>
            </w:r>
          </w:p>
        </w:tc>
        <w:tc>
          <w:tcPr>
            <w:tcW w:w="1823" w:type="dxa"/>
            <w:noWrap/>
            <w:vAlign w:val="center"/>
            <w:hideMark/>
          </w:tcPr>
          <w:p w14:paraId="165041DD" w14:textId="5FB26244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08</w:t>
            </w:r>
          </w:p>
          <w:p w14:paraId="1FFB6E2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45, 0.28)</w:t>
            </w:r>
          </w:p>
        </w:tc>
        <w:tc>
          <w:tcPr>
            <w:tcW w:w="1559" w:type="dxa"/>
            <w:noWrap/>
            <w:vAlign w:val="center"/>
            <w:hideMark/>
          </w:tcPr>
          <w:p w14:paraId="0BBE018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2005" w:type="dxa"/>
            <w:noWrap/>
            <w:vAlign w:val="center"/>
            <w:hideMark/>
          </w:tcPr>
          <w:p w14:paraId="134E2BDB" w14:textId="0C967B1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06</w:t>
            </w:r>
          </w:p>
          <w:p w14:paraId="38F53BCA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8, 0.26)</w:t>
            </w:r>
          </w:p>
        </w:tc>
        <w:tc>
          <w:tcPr>
            <w:tcW w:w="2106" w:type="dxa"/>
            <w:noWrap/>
            <w:vAlign w:val="center"/>
            <w:hideMark/>
          </w:tcPr>
          <w:p w14:paraId="330375F2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BA1B11" w:rsidRPr="00BA1B11" w14:paraId="4950D479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2C08480E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ximal load, W</w:t>
            </w:r>
          </w:p>
        </w:tc>
        <w:tc>
          <w:tcPr>
            <w:tcW w:w="1823" w:type="dxa"/>
            <w:noWrap/>
            <w:vAlign w:val="center"/>
            <w:hideMark/>
          </w:tcPr>
          <w:p w14:paraId="54C10904" w14:textId="5970BC71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21</w:t>
            </w:r>
          </w:p>
          <w:p w14:paraId="0C83C6AF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59, 0.18)</w:t>
            </w:r>
          </w:p>
        </w:tc>
        <w:tc>
          <w:tcPr>
            <w:tcW w:w="1559" w:type="dxa"/>
            <w:noWrap/>
            <w:vAlign w:val="center"/>
            <w:hideMark/>
          </w:tcPr>
          <w:p w14:paraId="3669CE1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2005" w:type="dxa"/>
            <w:noWrap/>
            <w:vAlign w:val="center"/>
            <w:hideMark/>
          </w:tcPr>
          <w:p w14:paraId="141409C5" w14:textId="03FD0C4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</w:t>
            </w:r>
          </w:p>
          <w:p w14:paraId="5FC793FF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4, 0.39)</w:t>
            </w:r>
          </w:p>
        </w:tc>
        <w:tc>
          <w:tcPr>
            <w:tcW w:w="2106" w:type="dxa"/>
            <w:noWrap/>
            <w:vAlign w:val="center"/>
            <w:hideMark/>
          </w:tcPr>
          <w:p w14:paraId="068577C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9</w:t>
            </w:r>
          </w:p>
        </w:tc>
      </w:tr>
      <w:tr w:rsidR="00BA1B11" w:rsidRPr="00BA1B11" w14:paraId="1A0B0477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3CF4153A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otal EI, kcal/day</w:t>
            </w:r>
          </w:p>
        </w:tc>
        <w:tc>
          <w:tcPr>
            <w:tcW w:w="1823" w:type="dxa"/>
            <w:noWrap/>
            <w:vAlign w:val="center"/>
            <w:hideMark/>
          </w:tcPr>
          <w:p w14:paraId="7ADF21CA" w14:textId="54FA30E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7</w:t>
            </w:r>
          </w:p>
          <w:p w14:paraId="5D204CC6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4, 0.49)</w:t>
            </w:r>
          </w:p>
        </w:tc>
        <w:tc>
          <w:tcPr>
            <w:tcW w:w="1559" w:type="dxa"/>
            <w:noWrap/>
            <w:vAlign w:val="center"/>
            <w:hideMark/>
          </w:tcPr>
          <w:p w14:paraId="3B2E34A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2005" w:type="dxa"/>
            <w:noWrap/>
            <w:vAlign w:val="center"/>
            <w:hideMark/>
          </w:tcPr>
          <w:p w14:paraId="76A6B3A5" w14:textId="1DCCE15A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</w:t>
            </w:r>
          </w:p>
          <w:p w14:paraId="7446BDFE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1, 0.44)</w:t>
            </w:r>
          </w:p>
        </w:tc>
        <w:tc>
          <w:tcPr>
            <w:tcW w:w="2106" w:type="dxa"/>
            <w:noWrap/>
            <w:vAlign w:val="center"/>
            <w:hideMark/>
          </w:tcPr>
          <w:p w14:paraId="58F3BF9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4</w:t>
            </w:r>
          </w:p>
        </w:tc>
      </w:tr>
      <w:tr w:rsidR="00BA1B11" w:rsidRPr="00BA1B11" w14:paraId="25C2BA08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33B70A92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otein, 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101D4581" w14:textId="1D33502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23</w:t>
            </w:r>
          </w:p>
          <w:p w14:paraId="4E001DC2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53, 0.06)</w:t>
            </w:r>
          </w:p>
        </w:tc>
        <w:tc>
          <w:tcPr>
            <w:tcW w:w="1559" w:type="dxa"/>
            <w:noWrap/>
            <w:vAlign w:val="center"/>
            <w:hideMark/>
          </w:tcPr>
          <w:p w14:paraId="758288A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2005" w:type="dxa"/>
            <w:noWrap/>
            <w:vAlign w:val="center"/>
            <w:hideMark/>
          </w:tcPr>
          <w:p w14:paraId="2BC114BC" w14:textId="57EE0034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30</w:t>
            </w:r>
          </w:p>
          <w:p w14:paraId="29452E44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55, -0.05)</w:t>
            </w:r>
          </w:p>
        </w:tc>
        <w:tc>
          <w:tcPr>
            <w:tcW w:w="2106" w:type="dxa"/>
            <w:shd w:val="clear" w:color="auto" w:fill="E7E6E6"/>
            <w:noWrap/>
            <w:vAlign w:val="center"/>
            <w:hideMark/>
          </w:tcPr>
          <w:p w14:paraId="5E0CA27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BA1B11" w:rsidRPr="00BA1B11" w14:paraId="2298960F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3A677ADB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arbohydrates, 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2EE0F502" w14:textId="5495FAFF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11</w:t>
            </w:r>
          </w:p>
          <w:p w14:paraId="0724123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42, 0.2)</w:t>
            </w:r>
          </w:p>
        </w:tc>
        <w:tc>
          <w:tcPr>
            <w:tcW w:w="1559" w:type="dxa"/>
            <w:noWrap/>
            <w:vAlign w:val="center"/>
            <w:hideMark/>
          </w:tcPr>
          <w:p w14:paraId="0DDB7C3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2005" w:type="dxa"/>
            <w:noWrap/>
            <w:vAlign w:val="center"/>
            <w:hideMark/>
          </w:tcPr>
          <w:p w14:paraId="3838C7E2" w14:textId="608AA1CE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</w:t>
            </w:r>
          </w:p>
          <w:p w14:paraId="7558FFA4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5, 0.32)</w:t>
            </w:r>
          </w:p>
        </w:tc>
        <w:tc>
          <w:tcPr>
            <w:tcW w:w="2106" w:type="dxa"/>
            <w:noWrap/>
            <w:vAlign w:val="center"/>
            <w:hideMark/>
          </w:tcPr>
          <w:p w14:paraId="72542EE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1</w:t>
            </w:r>
          </w:p>
        </w:tc>
      </w:tr>
      <w:tr w:rsidR="00BA1B11" w:rsidRPr="00BA1B11" w14:paraId="2F44D8D3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4A921AC6" w14:textId="77777777" w:rsidR="00F101A7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at, </w:t>
            </w:r>
          </w:p>
          <w:p w14:paraId="52C18933" w14:textId="0B515763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65B95BDE" w14:textId="18CAEFE4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1</w:t>
            </w:r>
          </w:p>
          <w:p w14:paraId="13063489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, 0.52)</w:t>
            </w:r>
          </w:p>
        </w:tc>
        <w:tc>
          <w:tcPr>
            <w:tcW w:w="1559" w:type="dxa"/>
            <w:noWrap/>
            <w:vAlign w:val="center"/>
            <w:hideMark/>
          </w:tcPr>
          <w:p w14:paraId="701A19E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2005" w:type="dxa"/>
            <w:noWrap/>
            <w:vAlign w:val="center"/>
            <w:hideMark/>
          </w:tcPr>
          <w:p w14:paraId="34616EBE" w14:textId="416E50A6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</w:t>
            </w:r>
          </w:p>
          <w:p w14:paraId="18E23A2E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0, 0.37)</w:t>
            </w:r>
          </w:p>
        </w:tc>
        <w:tc>
          <w:tcPr>
            <w:tcW w:w="2106" w:type="dxa"/>
            <w:noWrap/>
            <w:vAlign w:val="center"/>
            <w:hideMark/>
          </w:tcPr>
          <w:p w14:paraId="39DEB14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4</w:t>
            </w:r>
          </w:p>
        </w:tc>
      </w:tr>
      <w:tr w:rsidR="00BA1B11" w:rsidRPr="00BA1B11" w14:paraId="5FEB292F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1B4E3AB4" w14:textId="77777777" w:rsidR="00F101A7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Alcohol, </w:t>
            </w:r>
          </w:p>
          <w:p w14:paraId="7F3EE82C" w14:textId="621A056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2B5DD1CD" w14:textId="31F97163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</w:t>
            </w:r>
          </w:p>
          <w:p w14:paraId="49467C04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, 0.41)</w:t>
            </w:r>
          </w:p>
        </w:tc>
        <w:tc>
          <w:tcPr>
            <w:tcW w:w="1559" w:type="dxa"/>
            <w:noWrap/>
            <w:vAlign w:val="center"/>
            <w:hideMark/>
          </w:tcPr>
          <w:p w14:paraId="3010776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2005" w:type="dxa"/>
            <w:noWrap/>
            <w:vAlign w:val="center"/>
            <w:hideMark/>
          </w:tcPr>
          <w:p w14:paraId="02C25F80" w14:textId="55F93214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</w:t>
            </w:r>
          </w:p>
          <w:p w14:paraId="75D66F3D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4, 0.39)</w:t>
            </w:r>
          </w:p>
        </w:tc>
        <w:tc>
          <w:tcPr>
            <w:tcW w:w="2106" w:type="dxa"/>
            <w:noWrap/>
            <w:vAlign w:val="center"/>
            <w:hideMark/>
          </w:tcPr>
          <w:p w14:paraId="3E766AC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5</w:t>
            </w:r>
          </w:p>
        </w:tc>
      </w:tr>
      <w:tr w:rsidR="00BA1B11" w:rsidRPr="00BA1B11" w14:paraId="1CFFE7E4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55E0FF5A" w14:textId="77777777" w:rsidR="00F101A7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FA, </w:t>
            </w:r>
          </w:p>
          <w:p w14:paraId="5B97E88F" w14:textId="232ECFA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6DC192C8" w14:textId="497FB53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13</w:t>
            </w:r>
          </w:p>
          <w:p w14:paraId="362904E2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45, 0.19)</w:t>
            </w:r>
          </w:p>
        </w:tc>
        <w:tc>
          <w:tcPr>
            <w:tcW w:w="1559" w:type="dxa"/>
            <w:noWrap/>
            <w:vAlign w:val="center"/>
            <w:hideMark/>
          </w:tcPr>
          <w:p w14:paraId="5EAD204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2005" w:type="dxa"/>
            <w:noWrap/>
            <w:vAlign w:val="center"/>
            <w:hideMark/>
          </w:tcPr>
          <w:p w14:paraId="32BB2266" w14:textId="5403159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05</w:t>
            </w:r>
          </w:p>
          <w:p w14:paraId="5023732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3, 0.24)</w:t>
            </w:r>
          </w:p>
        </w:tc>
        <w:tc>
          <w:tcPr>
            <w:tcW w:w="2106" w:type="dxa"/>
            <w:noWrap/>
            <w:vAlign w:val="center"/>
            <w:hideMark/>
          </w:tcPr>
          <w:p w14:paraId="7B057FA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3</w:t>
            </w:r>
          </w:p>
        </w:tc>
      </w:tr>
      <w:tr w:rsidR="00BA1B11" w:rsidRPr="00BA1B11" w14:paraId="2F543542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26F4935C" w14:textId="77777777" w:rsidR="00F101A7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UFA, </w:t>
            </w:r>
          </w:p>
          <w:p w14:paraId="206FD9CA" w14:textId="33B0F6B0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7E02EA8D" w14:textId="4358A99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0</w:t>
            </w:r>
          </w:p>
          <w:p w14:paraId="50ED3110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1, 0.59)</w:t>
            </w:r>
          </w:p>
        </w:tc>
        <w:tc>
          <w:tcPr>
            <w:tcW w:w="1559" w:type="dxa"/>
            <w:shd w:val="clear" w:color="auto" w:fill="E7E6E6"/>
            <w:noWrap/>
            <w:vAlign w:val="center"/>
            <w:hideMark/>
          </w:tcPr>
          <w:p w14:paraId="368006C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2005" w:type="dxa"/>
            <w:noWrap/>
            <w:vAlign w:val="center"/>
            <w:hideMark/>
          </w:tcPr>
          <w:p w14:paraId="6891FE6D" w14:textId="1560F48A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4</w:t>
            </w:r>
          </w:p>
          <w:p w14:paraId="43DA8386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4, 0.43)</w:t>
            </w:r>
          </w:p>
        </w:tc>
        <w:tc>
          <w:tcPr>
            <w:tcW w:w="2106" w:type="dxa"/>
            <w:noWrap/>
            <w:vAlign w:val="center"/>
            <w:hideMark/>
          </w:tcPr>
          <w:p w14:paraId="30F4830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2</w:t>
            </w:r>
          </w:p>
        </w:tc>
      </w:tr>
      <w:tr w:rsidR="00BA1B11" w:rsidRPr="00BA1B11" w14:paraId="22EC22EE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362C3B92" w14:textId="77777777" w:rsidR="00F101A7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PUFA, </w:t>
            </w:r>
          </w:p>
          <w:p w14:paraId="4C8BECE8" w14:textId="0FC5E699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2F0C6882" w14:textId="3B6E19A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5</w:t>
            </w:r>
          </w:p>
          <w:p w14:paraId="0A12101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4, 0.54)</w:t>
            </w:r>
          </w:p>
        </w:tc>
        <w:tc>
          <w:tcPr>
            <w:tcW w:w="1559" w:type="dxa"/>
            <w:noWrap/>
            <w:vAlign w:val="center"/>
            <w:hideMark/>
          </w:tcPr>
          <w:p w14:paraId="72009D3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2005" w:type="dxa"/>
            <w:noWrap/>
            <w:vAlign w:val="center"/>
            <w:hideMark/>
          </w:tcPr>
          <w:p w14:paraId="1C9C5D24" w14:textId="43921711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</w:t>
            </w:r>
          </w:p>
          <w:p w14:paraId="35ADE1D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8, 0.38)</w:t>
            </w:r>
          </w:p>
        </w:tc>
        <w:tc>
          <w:tcPr>
            <w:tcW w:w="2106" w:type="dxa"/>
            <w:noWrap/>
            <w:vAlign w:val="center"/>
            <w:hideMark/>
          </w:tcPr>
          <w:p w14:paraId="6ABE55B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6</w:t>
            </w:r>
          </w:p>
        </w:tc>
      </w:tr>
      <w:tr w:rsidR="00BA1B11" w:rsidRPr="00BA1B11" w14:paraId="792BFC1A" w14:textId="77777777" w:rsidTr="00F101A7">
        <w:trPr>
          <w:trHeight w:val="146"/>
        </w:trPr>
        <w:tc>
          <w:tcPr>
            <w:tcW w:w="1433" w:type="dxa"/>
            <w:noWrap/>
            <w:hideMark/>
          </w:tcPr>
          <w:p w14:paraId="5463A664" w14:textId="77777777" w:rsidR="00F101A7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accharose, </w:t>
            </w:r>
          </w:p>
          <w:p w14:paraId="5804D42F" w14:textId="59F62E86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of daily EI</w:t>
            </w:r>
          </w:p>
        </w:tc>
        <w:tc>
          <w:tcPr>
            <w:tcW w:w="1823" w:type="dxa"/>
            <w:noWrap/>
            <w:vAlign w:val="center"/>
            <w:hideMark/>
          </w:tcPr>
          <w:p w14:paraId="4C4CF31A" w14:textId="09DB3726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</w:t>
            </w:r>
          </w:p>
          <w:p w14:paraId="3F17191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1, 0.39)</w:t>
            </w:r>
          </w:p>
        </w:tc>
        <w:tc>
          <w:tcPr>
            <w:tcW w:w="1559" w:type="dxa"/>
            <w:noWrap/>
            <w:vAlign w:val="center"/>
            <w:hideMark/>
          </w:tcPr>
          <w:p w14:paraId="742A6FB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2005" w:type="dxa"/>
            <w:noWrap/>
            <w:vAlign w:val="center"/>
            <w:hideMark/>
          </w:tcPr>
          <w:p w14:paraId="1B0D33C0" w14:textId="568BC536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</w:t>
            </w:r>
          </w:p>
          <w:p w14:paraId="648705EB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0, 0.43)</w:t>
            </w:r>
          </w:p>
        </w:tc>
        <w:tc>
          <w:tcPr>
            <w:tcW w:w="2106" w:type="dxa"/>
            <w:noWrap/>
            <w:vAlign w:val="center"/>
            <w:hideMark/>
          </w:tcPr>
          <w:p w14:paraId="2AFAF8E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5B3D1B" w:rsidRPr="00BA1B11" w14:paraId="71BC6E64" w14:textId="77777777" w:rsidTr="005B3D1B">
        <w:trPr>
          <w:trHeight w:val="146"/>
        </w:trPr>
        <w:tc>
          <w:tcPr>
            <w:tcW w:w="8926" w:type="dxa"/>
            <w:gridSpan w:val="5"/>
            <w:noWrap/>
          </w:tcPr>
          <w:p w14:paraId="27735C25" w14:textId="74B3BAAC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bbreviations: 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I = energy intake,</w:t>
            </w: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FM = fat free mass,</w:t>
            </w: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LFC = liver fat content, MUFA = monounsaturated fatty acids, MRI = magnetic resonance imaging, PUFA = polyunsaturated fatty acids, SFA = saturated fatty acids, </w:t>
            </w:r>
            <w:r w:rsidRPr="00BA1B1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VO</w:t>
            </w:r>
            <w:r w:rsidRPr="00BA1B1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  <w:vertAlign w:val="subscript"/>
              </w:rPr>
              <w:t xml:space="preserve">2max </w:t>
            </w:r>
            <w:r w:rsidRPr="00BA1B1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= maximal oxygen consumption</w:t>
            </w:r>
            <w:r w:rsidR="00F101A7" w:rsidRPr="00BA1B1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>.</w:t>
            </w:r>
            <w:r w:rsidRPr="00BA1B11">
              <w:rPr>
                <w:rFonts w:ascii="Times New Roman" w:eastAsia="Calibri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  <w:p w14:paraId="0FA2C419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 adjusted for age and sex.</w:t>
            </w:r>
          </w:p>
          <w:p w14:paraId="72499F96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2 adjusted for age, sex and body fat %.</w:t>
            </w:r>
          </w:p>
          <w:p w14:paraId="0D7C39A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</w:tbl>
    <w:p w14:paraId="4E1B7615" w14:textId="0E8DE14B" w:rsidR="0090205B" w:rsidRPr="00BA1B11" w:rsidRDefault="0090205B" w:rsidP="00B765C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333"/>
        <w:gridCol w:w="1781"/>
        <w:gridCol w:w="1984"/>
        <w:gridCol w:w="1985"/>
        <w:gridCol w:w="1843"/>
      </w:tblGrid>
      <w:tr w:rsidR="00BA1B11" w:rsidRPr="00BA1B11" w14:paraId="7F06214F" w14:textId="77777777" w:rsidTr="005B3D1B">
        <w:trPr>
          <w:trHeight w:val="300"/>
        </w:trPr>
        <w:tc>
          <w:tcPr>
            <w:tcW w:w="8926" w:type="dxa"/>
            <w:gridSpan w:val="5"/>
            <w:noWrap/>
            <w:hideMark/>
          </w:tcPr>
          <w:p w14:paraId="65BF82B4" w14:textId="28E59560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ble 3.  Age-, sex- and body fat %-adjusted linear mixed regression estimates (standardized β coefficients (95% CI)) between MRI-measured LFC, body composition and cardiometabolic risk factors.</w:t>
            </w:r>
          </w:p>
        </w:tc>
      </w:tr>
      <w:tr w:rsidR="00BA1B11" w:rsidRPr="00BA1B11" w14:paraId="2B2C4BD6" w14:textId="77777777" w:rsidTr="005B3D1B">
        <w:trPr>
          <w:trHeight w:val="300"/>
        </w:trPr>
        <w:tc>
          <w:tcPr>
            <w:tcW w:w="1333" w:type="dxa"/>
            <w:vMerge w:val="restart"/>
            <w:noWrap/>
            <w:hideMark/>
          </w:tcPr>
          <w:p w14:paraId="2938BF73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93" w:type="dxa"/>
            <w:gridSpan w:val="4"/>
            <w:noWrap/>
            <w:hideMark/>
          </w:tcPr>
          <w:p w14:paraId="01155A0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FC MRI (%)</w:t>
            </w:r>
          </w:p>
        </w:tc>
      </w:tr>
      <w:tr w:rsidR="00BA1B11" w:rsidRPr="00BA1B11" w14:paraId="787113BB" w14:textId="77777777" w:rsidTr="005B3D1B">
        <w:trPr>
          <w:trHeight w:val="300"/>
        </w:trPr>
        <w:tc>
          <w:tcPr>
            <w:tcW w:w="1333" w:type="dxa"/>
            <w:vMerge/>
            <w:noWrap/>
            <w:hideMark/>
          </w:tcPr>
          <w:p w14:paraId="5D66238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65" w:type="dxa"/>
            <w:gridSpan w:val="2"/>
            <w:noWrap/>
            <w:hideMark/>
          </w:tcPr>
          <w:p w14:paraId="326E3F7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828" w:type="dxa"/>
            <w:gridSpan w:val="2"/>
            <w:noWrap/>
            <w:hideMark/>
          </w:tcPr>
          <w:p w14:paraId="4A85574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BA1B11" w:rsidRPr="00BA1B11" w14:paraId="6EE7763E" w14:textId="77777777" w:rsidTr="005B3D1B">
        <w:trPr>
          <w:trHeight w:val="300"/>
        </w:trPr>
        <w:tc>
          <w:tcPr>
            <w:tcW w:w="1333" w:type="dxa"/>
            <w:vMerge/>
            <w:noWrap/>
            <w:hideMark/>
          </w:tcPr>
          <w:p w14:paraId="250ED2D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noWrap/>
            <w:hideMark/>
          </w:tcPr>
          <w:p w14:paraId="44BB36C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984" w:type="dxa"/>
            <w:noWrap/>
            <w:hideMark/>
          </w:tcPr>
          <w:p w14:paraId="5D3164B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85" w:type="dxa"/>
            <w:noWrap/>
            <w:hideMark/>
          </w:tcPr>
          <w:p w14:paraId="4AF23E1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843" w:type="dxa"/>
            <w:noWrap/>
            <w:hideMark/>
          </w:tcPr>
          <w:p w14:paraId="4A45B2C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A1B11" w:rsidRPr="00BA1B11" w14:paraId="1E69EBC7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40B02A73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ody fat, %</w:t>
            </w:r>
          </w:p>
        </w:tc>
        <w:tc>
          <w:tcPr>
            <w:tcW w:w="1781" w:type="dxa"/>
            <w:noWrap/>
            <w:hideMark/>
          </w:tcPr>
          <w:p w14:paraId="4159566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62 </w:t>
            </w:r>
          </w:p>
          <w:p w14:paraId="1B551C2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27, 0.97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2B255FA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85" w:type="dxa"/>
            <w:noWrap/>
            <w:hideMark/>
          </w:tcPr>
          <w:p w14:paraId="53D45E7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537F2C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  <w:tr w:rsidR="00BA1B11" w:rsidRPr="00BA1B11" w14:paraId="425542DF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6086F434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aist, cm</w:t>
            </w:r>
          </w:p>
        </w:tc>
        <w:tc>
          <w:tcPr>
            <w:tcW w:w="1781" w:type="dxa"/>
            <w:noWrap/>
            <w:hideMark/>
          </w:tcPr>
          <w:p w14:paraId="3453509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43 </w:t>
            </w:r>
          </w:p>
          <w:p w14:paraId="7B47D20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15, 0.71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0D512539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85" w:type="dxa"/>
            <w:noWrap/>
            <w:hideMark/>
          </w:tcPr>
          <w:p w14:paraId="7D0DA4B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20 </w:t>
            </w:r>
          </w:p>
          <w:p w14:paraId="0F7401D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7, 0.56)</w:t>
            </w:r>
          </w:p>
        </w:tc>
        <w:tc>
          <w:tcPr>
            <w:tcW w:w="1843" w:type="dxa"/>
            <w:noWrap/>
            <w:vAlign w:val="center"/>
            <w:hideMark/>
          </w:tcPr>
          <w:p w14:paraId="7077E33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8</w:t>
            </w:r>
          </w:p>
        </w:tc>
      </w:tr>
      <w:tr w:rsidR="00BA1B11" w:rsidRPr="00BA1B11" w14:paraId="4722966A" w14:textId="77777777" w:rsidTr="005B3D1B">
        <w:trPr>
          <w:trHeight w:val="300"/>
        </w:trPr>
        <w:tc>
          <w:tcPr>
            <w:tcW w:w="1333" w:type="dxa"/>
            <w:noWrap/>
          </w:tcPr>
          <w:p w14:paraId="5BF34957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MI,  kg/m2</w:t>
            </w:r>
          </w:p>
        </w:tc>
        <w:tc>
          <w:tcPr>
            <w:tcW w:w="1781" w:type="dxa"/>
            <w:noWrap/>
          </w:tcPr>
          <w:p w14:paraId="1F5170C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26 </w:t>
            </w:r>
          </w:p>
          <w:p w14:paraId="125FC0B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4, 0.55)</w:t>
            </w:r>
          </w:p>
        </w:tc>
        <w:tc>
          <w:tcPr>
            <w:tcW w:w="1984" w:type="dxa"/>
            <w:noWrap/>
            <w:vAlign w:val="center"/>
          </w:tcPr>
          <w:p w14:paraId="7E71A23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5</w:t>
            </w:r>
          </w:p>
        </w:tc>
        <w:tc>
          <w:tcPr>
            <w:tcW w:w="1985" w:type="dxa"/>
            <w:noWrap/>
          </w:tcPr>
          <w:p w14:paraId="686A1C5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14 </w:t>
            </w:r>
          </w:p>
          <w:p w14:paraId="49CDD3C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52, 0.24)</w:t>
            </w:r>
          </w:p>
        </w:tc>
        <w:tc>
          <w:tcPr>
            <w:tcW w:w="1843" w:type="dxa"/>
            <w:noWrap/>
            <w:vAlign w:val="center"/>
          </w:tcPr>
          <w:p w14:paraId="7843410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6</w:t>
            </w:r>
          </w:p>
        </w:tc>
      </w:tr>
      <w:tr w:rsidR="00BA1B11" w:rsidRPr="00BA1B11" w14:paraId="3A2E2C85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14F13781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BP, mmHg</w:t>
            </w:r>
          </w:p>
        </w:tc>
        <w:tc>
          <w:tcPr>
            <w:tcW w:w="1781" w:type="dxa"/>
            <w:noWrap/>
            <w:hideMark/>
          </w:tcPr>
          <w:p w14:paraId="04EAFEE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09 </w:t>
            </w:r>
          </w:p>
          <w:p w14:paraId="464259E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41, 0.23)</w:t>
            </w:r>
          </w:p>
        </w:tc>
        <w:tc>
          <w:tcPr>
            <w:tcW w:w="1984" w:type="dxa"/>
            <w:noWrap/>
            <w:vAlign w:val="center"/>
            <w:hideMark/>
          </w:tcPr>
          <w:p w14:paraId="7A7FFFA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1985" w:type="dxa"/>
            <w:noWrap/>
            <w:hideMark/>
          </w:tcPr>
          <w:p w14:paraId="1B7EC85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19 </w:t>
            </w:r>
          </w:p>
          <w:p w14:paraId="69D8670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46, 0.09)</w:t>
            </w:r>
          </w:p>
        </w:tc>
        <w:tc>
          <w:tcPr>
            <w:tcW w:w="1843" w:type="dxa"/>
            <w:noWrap/>
            <w:vAlign w:val="center"/>
            <w:hideMark/>
          </w:tcPr>
          <w:p w14:paraId="2DF564F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8</w:t>
            </w:r>
          </w:p>
        </w:tc>
      </w:tr>
      <w:tr w:rsidR="00BA1B11" w:rsidRPr="00BA1B11" w14:paraId="3106B99C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186EC249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BP, mmHg</w:t>
            </w:r>
          </w:p>
        </w:tc>
        <w:tc>
          <w:tcPr>
            <w:tcW w:w="1781" w:type="dxa"/>
            <w:noWrap/>
            <w:hideMark/>
          </w:tcPr>
          <w:p w14:paraId="6C20276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18 </w:t>
            </w:r>
          </w:p>
          <w:p w14:paraId="2895C10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2, 0.48)</w:t>
            </w:r>
          </w:p>
        </w:tc>
        <w:tc>
          <w:tcPr>
            <w:tcW w:w="1984" w:type="dxa"/>
            <w:noWrap/>
            <w:vAlign w:val="center"/>
            <w:hideMark/>
          </w:tcPr>
          <w:p w14:paraId="141A7B5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1985" w:type="dxa"/>
            <w:noWrap/>
            <w:hideMark/>
          </w:tcPr>
          <w:p w14:paraId="56F9832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08 </w:t>
            </w:r>
          </w:p>
          <w:p w14:paraId="3D28656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, 0.35)</w:t>
            </w:r>
          </w:p>
        </w:tc>
        <w:tc>
          <w:tcPr>
            <w:tcW w:w="1843" w:type="dxa"/>
            <w:noWrap/>
            <w:vAlign w:val="center"/>
            <w:hideMark/>
          </w:tcPr>
          <w:p w14:paraId="51C5EC4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6</w:t>
            </w:r>
          </w:p>
        </w:tc>
      </w:tr>
      <w:tr w:rsidR="00BA1B11" w:rsidRPr="00BA1B11" w14:paraId="36B4E200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6A0B70A2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esting heart rate, bpm</w:t>
            </w:r>
          </w:p>
        </w:tc>
        <w:tc>
          <w:tcPr>
            <w:tcW w:w="1781" w:type="dxa"/>
            <w:noWrap/>
            <w:hideMark/>
          </w:tcPr>
          <w:p w14:paraId="53ECE452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04 </w:t>
            </w:r>
          </w:p>
          <w:p w14:paraId="4200061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6, 0.35)</w:t>
            </w:r>
          </w:p>
        </w:tc>
        <w:tc>
          <w:tcPr>
            <w:tcW w:w="1984" w:type="dxa"/>
            <w:noWrap/>
            <w:vAlign w:val="center"/>
            <w:hideMark/>
          </w:tcPr>
          <w:p w14:paraId="15F6743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1985" w:type="dxa"/>
            <w:noWrap/>
            <w:hideMark/>
          </w:tcPr>
          <w:p w14:paraId="2AD4AC2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04 </w:t>
            </w:r>
          </w:p>
          <w:p w14:paraId="3BDE50E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1, 0.29)</w:t>
            </w:r>
          </w:p>
        </w:tc>
        <w:tc>
          <w:tcPr>
            <w:tcW w:w="1843" w:type="dxa"/>
            <w:noWrap/>
            <w:vAlign w:val="center"/>
            <w:hideMark/>
          </w:tcPr>
          <w:p w14:paraId="5AD19E5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5</w:t>
            </w:r>
          </w:p>
        </w:tc>
      </w:tr>
      <w:tr w:rsidR="00BA1B11" w:rsidRPr="00BA1B11" w14:paraId="0CDAC181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544EE4C7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P medication</w:t>
            </w:r>
          </w:p>
        </w:tc>
        <w:tc>
          <w:tcPr>
            <w:tcW w:w="1781" w:type="dxa"/>
            <w:noWrap/>
            <w:hideMark/>
          </w:tcPr>
          <w:p w14:paraId="71AB8AC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03 </w:t>
            </w:r>
          </w:p>
          <w:p w14:paraId="5CF797A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6, 0.3)</w:t>
            </w:r>
          </w:p>
        </w:tc>
        <w:tc>
          <w:tcPr>
            <w:tcW w:w="1984" w:type="dxa"/>
            <w:noWrap/>
            <w:vAlign w:val="center"/>
            <w:hideMark/>
          </w:tcPr>
          <w:p w14:paraId="2181FE0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1985" w:type="dxa"/>
            <w:noWrap/>
            <w:hideMark/>
          </w:tcPr>
          <w:p w14:paraId="12FBC90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03 </w:t>
            </w:r>
          </w:p>
          <w:p w14:paraId="605D0ED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2, 0.25)</w:t>
            </w:r>
          </w:p>
        </w:tc>
        <w:tc>
          <w:tcPr>
            <w:tcW w:w="1843" w:type="dxa"/>
            <w:noWrap/>
            <w:vAlign w:val="center"/>
            <w:hideMark/>
          </w:tcPr>
          <w:p w14:paraId="6D0FA93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2</w:t>
            </w:r>
          </w:p>
        </w:tc>
      </w:tr>
      <w:tr w:rsidR="00BA1B11" w:rsidRPr="00BA1B11" w14:paraId="26B3FF48" w14:textId="77777777" w:rsidTr="005B3D1B">
        <w:trPr>
          <w:trHeight w:val="300"/>
        </w:trPr>
        <w:tc>
          <w:tcPr>
            <w:tcW w:w="1333" w:type="dxa"/>
            <w:noWrap/>
            <w:hideMark/>
          </w:tcPr>
          <w:p w14:paraId="3F3E195A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holesterol medication</w:t>
            </w:r>
          </w:p>
        </w:tc>
        <w:tc>
          <w:tcPr>
            <w:tcW w:w="1781" w:type="dxa"/>
            <w:noWrap/>
            <w:hideMark/>
          </w:tcPr>
          <w:p w14:paraId="4C5F60F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-0.03 </w:t>
            </w:r>
          </w:p>
          <w:p w14:paraId="0217EAA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3, 0.27)</w:t>
            </w:r>
          </w:p>
        </w:tc>
        <w:tc>
          <w:tcPr>
            <w:tcW w:w="1984" w:type="dxa"/>
            <w:noWrap/>
            <w:vAlign w:val="center"/>
            <w:hideMark/>
          </w:tcPr>
          <w:p w14:paraId="6A92CDD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1985" w:type="dxa"/>
            <w:noWrap/>
            <w:hideMark/>
          </w:tcPr>
          <w:p w14:paraId="1CF030B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.07 </w:t>
            </w:r>
          </w:p>
          <w:p w14:paraId="4588B08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1, 0.34)</w:t>
            </w:r>
          </w:p>
        </w:tc>
        <w:tc>
          <w:tcPr>
            <w:tcW w:w="1843" w:type="dxa"/>
            <w:noWrap/>
            <w:vAlign w:val="center"/>
            <w:hideMark/>
          </w:tcPr>
          <w:p w14:paraId="27E8BD5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63</w:t>
            </w:r>
          </w:p>
        </w:tc>
      </w:tr>
      <w:tr w:rsidR="00BA1B11" w:rsidRPr="00BA1B11" w14:paraId="755A6D36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625536BC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-Glucose, mmol/l</w:t>
            </w:r>
          </w:p>
        </w:tc>
        <w:tc>
          <w:tcPr>
            <w:tcW w:w="1781" w:type="dxa"/>
            <w:noWrap/>
            <w:vAlign w:val="center"/>
            <w:hideMark/>
          </w:tcPr>
          <w:p w14:paraId="7A21B25E" w14:textId="4018D0F6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11</w:t>
            </w:r>
          </w:p>
          <w:p w14:paraId="79C4CBD0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, 0.42)</w:t>
            </w:r>
          </w:p>
        </w:tc>
        <w:tc>
          <w:tcPr>
            <w:tcW w:w="1984" w:type="dxa"/>
            <w:noWrap/>
            <w:vAlign w:val="center"/>
            <w:hideMark/>
          </w:tcPr>
          <w:p w14:paraId="0DCBDA95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1985" w:type="dxa"/>
            <w:noWrap/>
            <w:vAlign w:val="center"/>
            <w:hideMark/>
          </w:tcPr>
          <w:p w14:paraId="608D4EE2" w14:textId="0D5F921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</w:t>
            </w:r>
          </w:p>
          <w:p w14:paraId="28181C41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22, 0.33)</w:t>
            </w:r>
          </w:p>
        </w:tc>
        <w:tc>
          <w:tcPr>
            <w:tcW w:w="1843" w:type="dxa"/>
            <w:noWrap/>
            <w:vAlign w:val="center"/>
            <w:hideMark/>
          </w:tcPr>
          <w:p w14:paraId="4000AF86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71</w:t>
            </w:r>
          </w:p>
        </w:tc>
      </w:tr>
      <w:tr w:rsidR="00BA1B11" w:rsidRPr="00BA1B11" w14:paraId="6C38EE02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291CA00A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-Insulin, mU/l</w:t>
            </w:r>
          </w:p>
        </w:tc>
        <w:tc>
          <w:tcPr>
            <w:tcW w:w="1781" w:type="dxa"/>
            <w:noWrap/>
            <w:vAlign w:val="center"/>
            <w:hideMark/>
          </w:tcPr>
          <w:p w14:paraId="4A345701" w14:textId="1315535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9</w:t>
            </w:r>
          </w:p>
          <w:p w14:paraId="54FAA41E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9, 0.68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2E76FC2D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vAlign w:val="center"/>
            <w:hideMark/>
          </w:tcPr>
          <w:p w14:paraId="25B505B1" w14:textId="267379C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</w:t>
            </w:r>
          </w:p>
          <w:p w14:paraId="2CA82BBF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8, 0.52)</w:t>
            </w:r>
          </w:p>
        </w:tc>
        <w:tc>
          <w:tcPr>
            <w:tcW w:w="1843" w:type="dxa"/>
            <w:noWrap/>
            <w:vAlign w:val="center"/>
            <w:hideMark/>
          </w:tcPr>
          <w:p w14:paraId="4AA30D1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5</w:t>
            </w:r>
          </w:p>
        </w:tc>
      </w:tr>
      <w:tr w:rsidR="00BA1B11" w:rsidRPr="00BA1B11" w14:paraId="447544E6" w14:textId="77777777" w:rsidTr="00F101A7">
        <w:trPr>
          <w:trHeight w:val="729"/>
        </w:trPr>
        <w:tc>
          <w:tcPr>
            <w:tcW w:w="1333" w:type="dxa"/>
            <w:noWrap/>
            <w:hideMark/>
          </w:tcPr>
          <w:p w14:paraId="5F0FC2B4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OMA-IR </w:t>
            </w:r>
          </w:p>
        </w:tc>
        <w:tc>
          <w:tcPr>
            <w:tcW w:w="1781" w:type="dxa"/>
            <w:noWrap/>
            <w:vAlign w:val="center"/>
            <w:hideMark/>
          </w:tcPr>
          <w:p w14:paraId="7AAD5684" w14:textId="342B38FA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8</w:t>
            </w:r>
          </w:p>
          <w:p w14:paraId="66DD1211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8, 0.67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4A0B09C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85" w:type="dxa"/>
            <w:noWrap/>
            <w:vAlign w:val="center"/>
            <w:hideMark/>
          </w:tcPr>
          <w:p w14:paraId="24836EA4" w14:textId="3712CA50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1</w:t>
            </w:r>
          </w:p>
          <w:p w14:paraId="61383E6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9, 0.51)</w:t>
            </w:r>
          </w:p>
        </w:tc>
        <w:tc>
          <w:tcPr>
            <w:tcW w:w="1843" w:type="dxa"/>
            <w:noWrap/>
            <w:vAlign w:val="center"/>
            <w:hideMark/>
          </w:tcPr>
          <w:p w14:paraId="45BED16E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7</w:t>
            </w:r>
          </w:p>
        </w:tc>
      </w:tr>
      <w:tr w:rsidR="00BA1B11" w:rsidRPr="00BA1B11" w14:paraId="2294E1B1" w14:textId="77777777" w:rsidTr="00F101A7">
        <w:trPr>
          <w:trHeight w:val="881"/>
        </w:trPr>
        <w:tc>
          <w:tcPr>
            <w:tcW w:w="1333" w:type="dxa"/>
            <w:noWrap/>
            <w:hideMark/>
          </w:tcPr>
          <w:p w14:paraId="61E10086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>M-value, mg/kg/min</w:t>
            </w:r>
          </w:p>
        </w:tc>
        <w:tc>
          <w:tcPr>
            <w:tcW w:w="1781" w:type="dxa"/>
            <w:noWrap/>
            <w:vAlign w:val="center"/>
            <w:hideMark/>
          </w:tcPr>
          <w:p w14:paraId="0FDDEDC6" w14:textId="793598C5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39</w:t>
            </w:r>
          </w:p>
          <w:p w14:paraId="4FF77748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66, -0.13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63A7E16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985" w:type="dxa"/>
            <w:noWrap/>
            <w:vAlign w:val="center"/>
            <w:hideMark/>
          </w:tcPr>
          <w:p w14:paraId="3A7EAA2C" w14:textId="66E839C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19</w:t>
            </w:r>
          </w:p>
          <w:p w14:paraId="2853229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52, 0.14)</w:t>
            </w:r>
          </w:p>
        </w:tc>
        <w:tc>
          <w:tcPr>
            <w:tcW w:w="1843" w:type="dxa"/>
            <w:noWrap/>
            <w:vAlign w:val="center"/>
            <w:hideMark/>
          </w:tcPr>
          <w:p w14:paraId="1862D512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487</w:t>
            </w:r>
          </w:p>
        </w:tc>
      </w:tr>
      <w:tr w:rsidR="00BA1B11" w:rsidRPr="00BA1B11" w14:paraId="431ADDF8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44A30816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bA1c, mmol/mol</w:t>
            </w:r>
          </w:p>
        </w:tc>
        <w:tc>
          <w:tcPr>
            <w:tcW w:w="1781" w:type="dxa"/>
            <w:noWrap/>
            <w:vAlign w:val="center"/>
            <w:hideMark/>
          </w:tcPr>
          <w:p w14:paraId="3D7A0417" w14:textId="1832C87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5</w:t>
            </w:r>
          </w:p>
          <w:p w14:paraId="0CFBC6DE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28, 0.81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3208E45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  <w:tc>
          <w:tcPr>
            <w:tcW w:w="1985" w:type="dxa"/>
            <w:noWrap/>
            <w:vAlign w:val="center"/>
            <w:hideMark/>
          </w:tcPr>
          <w:p w14:paraId="1A2C2E67" w14:textId="75FE4609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6</w:t>
            </w:r>
          </w:p>
          <w:p w14:paraId="2BFCEEA0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21, 0.70)</w:t>
            </w:r>
          </w:p>
        </w:tc>
        <w:tc>
          <w:tcPr>
            <w:tcW w:w="1843" w:type="dxa"/>
            <w:shd w:val="clear" w:color="auto" w:fill="E7E6E6"/>
            <w:noWrap/>
            <w:vAlign w:val="center"/>
            <w:hideMark/>
          </w:tcPr>
          <w:p w14:paraId="215B355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</w:tr>
      <w:tr w:rsidR="00BA1B11" w:rsidRPr="00BA1B11" w14:paraId="16E9E5AC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78C23ADF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riglycerides, mmol/l</w:t>
            </w:r>
          </w:p>
        </w:tc>
        <w:tc>
          <w:tcPr>
            <w:tcW w:w="1781" w:type="dxa"/>
            <w:noWrap/>
            <w:vAlign w:val="center"/>
            <w:hideMark/>
          </w:tcPr>
          <w:p w14:paraId="4E597DAA" w14:textId="6F420DE4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2</w:t>
            </w:r>
          </w:p>
          <w:p w14:paraId="5A36B7F3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4, 0.6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003BD34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985" w:type="dxa"/>
            <w:noWrap/>
            <w:vAlign w:val="center"/>
            <w:hideMark/>
          </w:tcPr>
          <w:p w14:paraId="1224F0C9" w14:textId="36D1BBEF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</w:t>
            </w:r>
          </w:p>
          <w:p w14:paraId="2E360605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6, 0.55)</w:t>
            </w:r>
          </w:p>
        </w:tc>
        <w:tc>
          <w:tcPr>
            <w:tcW w:w="1843" w:type="dxa"/>
            <w:shd w:val="clear" w:color="auto" w:fill="E7E6E6"/>
            <w:noWrap/>
            <w:vAlign w:val="center"/>
            <w:hideMark/>
          </w:tcPr>
          <w:p w14:paraId="6991BC18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BA1B11" w:rsidRPr="00BA1B11" w14:paraId="4DF7D6D3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261CC21D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holesterol, mmol/l</w:t>
            </w:r>
          </w:p>
        </w:tc>
        <w:tc>
          <w:tcPr>
            <w:tcW w:w="1781" w:type="dxa"/>
            <w:noWrap/>
            <w:vAlign w:val="center"/>
            <w:hideMark/>
          </w:tcPr>
          <w:p w14:paraId="384FA914" w14:textId="541BE3A8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8</w:t>
            </w:r>
          </w:p>
          <w:p w14:paraId="6316363C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2, 0.49)</w:t>
            </w:r>
          </w:p>
        </w:tc>
        <w:tc>
          <w:tcPr>
            <w:tcW w:w="1984" w:type="dxa"/>
            <w:noWrap/>
            <w:vAlign w:val="center"/>
            <w:hideMark/>
          </w:tcPr>
          <w:p w14:paraId="662B910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1985" w:type="dxa"/>
            <w:noWrap/>
            <w:vAlign w:val="center"/>
            <w:hideMark/>
          </w:tcPr>
          <w:p w14:paraId="3068D08E" w14:textId="2723929F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0</w:t>
            </w:r>
          </w:p>
          <w:p w14:paraId="4015A4D6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6, 0.47)</w:t>
            </w:r>
          </w:p>
        </w:tc>
        <w:tc>
          <w:tcPr>
            <w:tcW w:w="1843" w:type="dxa"/>
            <w:noWrap/>
            <w:vAlign w:val="center"/>
            <w:hideMark/>
          </w:tcPr>
          <w:p w14:paraId="19618A00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</w:t>
            </w:r>
          </w:p>
        </w:tc>
      </w:tr>
      <w:tr w:rsidR="00BA1B11" w:rsidRPr="00BA1B11" w14:paraId="543ACD40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37F938AA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DL, mmol/l</w:t>
            </w:r>
          </w:p>
        </w:tc>
        <w:tc>
          <w:tcPr>
            <w:tcW w:w="1781" w:type="dxa"/>
            <w:noWrap/>
            <w:vAlign w:val="center"/>
            <w:hideMark/>
          </w:tcPr>
          <w:p w14:paraId="6EFFADB1" w14:textId="4CF97960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14</w:t>
            </w:r>
          </w:p>
          <w:p w14:paraId="61B75AA2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47, 0.19)</w:t>
            </w:r>
          </w:p>
        </w:tc>
        <w:tc>
          <w:tcPr>
            <w:tcW w:w="1984" w:type="dxa"/>
            <w:noWrap/>
            <w:vAlign w:val="center"/>
            <w:hideMark/>
          </w:tcPr>
          <w:p w14:paraId="521CD21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0</w:t>
            </w:r>
          </w:p>
        </w:tc>
        <w:tc>
          <w:tcPr>
            <w:tcW w:w="1985" w:type="dxa"/>
            <w:noWrap/>
            <w:vAlign w:val="center"/>
            <w:hideMark/>
          </w:tcPr>
          <w:p w14:paraId="36B4A302" w14:textId="1ABCAC9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0.09</w:t>
            </w:r>
          </w:p>
          <w:p w14:paraId="4ADE57B9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38, 0.21)</w:t>
            </w:r>
          </w:p>
        </w:tc>
        <w:tc>
          <w:tcPr>
            <w:tcW w:w="1843" w:type="dxa"/>
            <w:noWrap/>
            <w:vAlign w:val="center"/>
            <w:hideMark/>
          </w:tcPr>
          <w:p w14:paraId="4ED81F6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5</w:t>
            </w:r>
          </w:p>
        </w:tc>
      </w:tr>
      <w:tr w:rsidR="00BA1B11" w:rsidRPr="00BA1B11" w14:paraId="308172BD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6EE0E79D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DL, mmol/l</w:t>
            </w:r>
          </w:p>
        </w:tc>
        <w:tc>
          <w:tcPr>
            <w:tcW w:w="1781" w:type="dxa"/>
            <w:noWrap/>
            <w:vAlign w:val="center"/>
            <w:hideMark/>
          </w:tcPr>
          <w:p w14:paraId="45226A4C" w14:textId="19B22D72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</w:t>
            </w:r>
          </w:p>
          <w:p w14:paraId="5454AD9D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4, 0.46)</w:t>
            </w:r>
          </w:p>
        </w:tc>
        <w:tc>
          <w:tcPr>
            <w:tcW w:w="1984" w:type="dxa"/>
            <w:noWrap/>
            <w:vAlign w:val="center"/>
            <w:hideMark/>
          </w:tcPr>
          <w:p w14:paraId="4F954F3A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985" w:type="dxa"/>
            <w:noWrap/>
            <w:vAlign w:val="center"/>
            <w:hideMark/>
          </w:tcPr>
          <w:p w14:paraId="2E0D5331" w14:textId="5335D3A1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</w:t>
            </w:r>
          </w:p>
          <w:p w14:paraId="503D4096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1, 0.43)</w:t>
            </w:r>
          </w:p>
        </w:tc>
        <w:tc>
          <w:tcPr>
            <w:tcW w:w="1843" w:type="dxa"/>
            <w:noWrap/>
            <w:vAlign w:val="center"/>
            <w:hideMark/>
          </w:tcPr>
          <w:p w14:paraId="58E3A6C3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</w:t>
            </w:r>
          </w:p>
        </w:tc>
      </w:tr>
      <w:tr w:rsidR="00BA1B11" w:rsidRPr="00BA1B11" w14:paraId="47BA3CF2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711B85B6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LT, U/l</w:t>
            </w:r>
          </w:p>
        </w:tc>
        <w:tc>
          <w:tcPr>
            <w:tcW w:w="1781" w:type="dxa"/>
            <w:noWrap/>
            <w:vAlign w:val="center"/>
            <w:hideMark/>
          </w:tcPr>
          <w:p w14:paraId="47E59B24" w14:textId="63863286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1</w:t>
            </w:r>
          </w:p>
          <w:p w14:paraId="4E7D9004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25, 0.78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420ABE6C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985" w:type="dxa"/>
            <w:noWrap/>
            <w:vAlign w:val="center"/>
            <w:hideMark/>
          </w:tcPr>
          <w:p w14:paraId="31380E53" w14:textId="530498D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41</w:t>
            </w:r>
          </w:p>
          <w:p w14:paraId="4E8A5EDE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15, 0.66)</w:t>
            </w:r>
          </w:p>
        </w:tc>
        <w:tc>
          <w:tcPr>
            <w:tcW w:w="1843" w:type="dxa"/>
            <w:shd w:val="clear" w:color="auto" w:fill="E7E6E6"/>
            <w:noWrap/>
            <w:vAlign w:val="center"/>
            <w:hideMark/>
          </w:tcPr>
          <w:p w14:paraId="2D6646E3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BA1B11" w:rsidRPr="00BA1B11" w14:paraId="31508CED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4EC0D885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ST, U/l</w:t>
            </w:r>
          </w:p>
        </w:tc>
        <w:tc>
          <w:tcPr>
            <w:tcW w:w="1781" w:type="dxa"/>
            <w:noWrap/>
            <w:vAlign w:val="center"/>
            <w:hideMark/>
          </w:tcPr>
          <w:p w14:paraId="573F4087" w14:textId="2E4D1CCB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9</w:t>
            </w:r>
          </w:p>
          <w:p w14:paraId="309B6F8F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7, 0.71)</w:t>
            </w:r>
          </w:p>
        </w:tc>
        <w:tc>
          <w:tcPr>
            <w:tcW w:w="1984" w:type="dxa"/>
            <w:shd w:val="clear" w:color="auto" w:fill="E7E6E6"/>
            <w:noWrap/>
            <w:vAlign w:val="center"/>
            <w:hideMark/>
          </w:tcPr>
          <w:p w14:paraId="561385BB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85" w:type="dxa"/>
            <w:noWrap/>
            <w:vAlign w:val="center"/>
            <w:hideMark/>
          </w:tcPr>
          <w:p w14:paraId="45FE4D65" w14:textId="726913CC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3</w:t>
            </w:r>
          </w:p>
          <w:p w14:paraId="47EBFC33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0.05, 0.61)</w:t>
            </w:r>
          </w:p>
        </w:tc>
        <w:tc>
          <w:tcPr>
            <w:tcW w:w="1843" w:type="dxa"/>
            <w:shd w:val="clear" w:color="auto" w:fill="E7E6E6"/>
            <w:noWrap/>
            <w:vAlign w:val="center"/>
            <w:hideMark/>
          </w:tcPr>
          <w:p w14:paraId="43370891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BA1B11" w:rsidRPr="00BA1B11" w14:paraId="78150929" w14:textId="77777777" w:rsidTr="00F101A7">
        <w:trPr>
          <w:trHeight w:val="300"/>
        </w:trPr>
        <w:tc>
          <w:tcPr>
            <w:tcW w:w="1333" w:type="dxa"/>
            <w:noWrap/>
            <w:hideMark/>
          </w:tcPr>
          <w:p w14:paraId="7A3B294D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GT, U/l</w:t>
            </w:r>
          </w:p>
        </w:tc>
        <w:tc>
          <w:tcPr>
            <w:tcW w:w="1781" w:type="dxa"/>
            <w:noWrap/>
            <w:vAlign w:val="center"/>
            <w:hideMark/>
          </w:tcPr>
          <w:p w14:paraId="4AAC5A92" w14:textId="5F56509D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9</w:t>
            </w:r>
          </w:p>
          <w:p w14:paraId="511B6695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1, 0.58)</w:t>
            </w:r>
          </w:p>
        </w:tc>
        <w:tc>
          <w:tcPr>
            <w:tcW w:w="1984" w:type="dxa"/>
            <w:noWrap/>
            <w:vAlign w:val="center"/>
            <w:hideMark/>
          </w:tcPr>
          <w:p w14:paraId="233B5047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5</w:t>
            </w:r>
          </w:p>
        </w:tc>
        <w:tc>
          <w:tcPr>
            <w:tcW w:w="1985" w:type="dxa"/>
            <w:noWrap/>
            <w:vAlign w:val="center"/>
            <w:hideMark/>
          </w:tcPr>
          <w:p w14:paraId="358367B8" w14:textId="44297E2F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3</w:t>
            </w:r>
          </w:p>
          <w:p w14:paraId="0D2ED2F7" w14:textId="77777777" w:rsidR="005B3D1B" w:rsidRPr="00BA1B11" w:rsidRDefault="005B3D1B" w:rsidP="00F101A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-0.03, 0.49)</w:t>
            </w:r>
          </w:p>
        </w:tc>
        <w:tc>
          <w:tcPr>
            <w:tcW w:w="1843" w:type="dxa"/>
            <w:noWrap/>
            <w:vAlign w:val="center"/>
            <w:hideMark/>
          </w:tcPr>
          <w:p w14:paraId="58600E64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6</w:t>
            </w:r>
          </w:p>
        </w:tc>
      </w:tr>
      <w:tr w:rsidR="005B3D1B" w:rsidRPr="00BA1B11" w14:paraId="4C47A1CF" w14:textId="77777777" w:rsidTr="005B3D1B">
        <w:trPr>
          <w:trHeight w:val="300"/>
        </w:trPr>
        <w:tc>
          <w:tcPr>
            <w:tcW w:w="8926" w:type="dxa"/>
            <w:gridSpan w:val="5"/>
            <w:noWrap/>
          </w:tcPr>
          <w:p w14:paraId="5A0D6D3E" w14:textId="03B55C20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breviations;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ALT = alanine aminotransferase, AST = aspartate aminotransferase, BP =blood pressure, DBP =diastolic blood pressure, GGT = γ-glutamyltransferase,  HbA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1c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=  hemoglobin A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1c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HOMA-IR = homeostatic model assessment for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BA1B1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insulin resistance, LFC = liver fat content, MRI = magnetic resonance imaging, M-value = whole-body insulin sensitivity, SBP = systolic blood pressure. </w:t>
            </w:r>
          </w:p>
          <w:p w14:paraId="5024CD65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1 adjusted for age and sex.</w:t>
            </w:r>
          </w:p>
          <w:p w14:paraId="2EE88EC8" w14:textId="77777777" w:rsidR="005B3D1B" w:rsidRPr="00BA1B11" w:rsidRDefault="005B3D1B" w:rsidP="005B3D1B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A1B1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2 adjusted for age, sex and body fat %.</w:t>
            </w:r>
          </w:p>
          <w:p w14:paraId="2ABA687F" w14:textId="77777777" w:rsidR="005B3D1B" w:rsidRPr="00BA1B11" w:rsidRDefault="005B3D1B" w:rsidP="005B3D1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</w:tr>
    </w:tbl>
    <w:p w14:paraId="7408AFAB" w14:textId="0C482085" w:rsidR="0090205B" w:rsidRPr="00BA1B11" w:rsidRDefault="0090205B" w:rsidP="00B765C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CBC6DCA" w14:textId="77777777" w:rsidR="002C79A6" w:rsidRPr="00BA1B11" w:rsidRDefault="002C79A6"/>
    <w:sectPr w:rsidR="002C79A6" w:rsidRPr="00BA1B11" w:rsidSect="00BA1B1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874293"/>
    <w:multiLevelType w:val="hybridMultilevel"/>
    <w:tmpl w:val="3E62A1D2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CA"/>
    <w:rsid w:val="00062D79"/>
    <w:rsid w:val="00180138"/>
    <w:rsid w:val="00240A36"/>
    <w:rsid w:val="002C79A6"/>
    <w:rsid w:val="003F5B36"/>
    <w:rsid w:val="005B3D1B"/>
    <w:rsid w:val="006D2961"/>
    <w:rsid w:val="00723FDB"/>
    <w:rsid w:val="0086349B"/>
    <w:rsid w:val="0090205B"/>
    <w:rsid w:val="009352BE"/>
    <w:rsid w:val="00A02928"/>
    <w:rsid w:val="00B765CA"/>
    <w:rsid w:val="00B97DCA"/>
    <w:rsid w:val="00BA1B11"/>
    <w:rsid w:val="00C01127"/>
    <w:rsid w:val="00D577FF"/>
    <w:rsid w:val="00F1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E61BED0"/>
  <w15:chartTrackingRefBased/>
  <w15:docId w15:val="{94807751-441B-48A5-83F8-A3B1981D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5CA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7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DCA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DCA"/>
    <w:rPr>
      <w:b/>
      <w:bCs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D2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3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a Laine</dc:creator>
  <cp:keywords/>
  <dc:description/>
  <cp:lastModifiedBy>Ramya G</cp:lastModifiedBy>
  <cp:revision>3</cp:revision>
  <dcterms:created xsi:type="dcterms:W3CDTF">2022-09-22T16:49:00Z</dcterms:created>
  <dcterms:modified xsi:type="dcterms:W3CDTF">2022-10-13T13:28:00Z</dcterms:modified>
</cp:coreProperties>
</file>